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BE7F2" w14:textId="31760A7B" w:rsidR="006A53B3" w:rsidRPr="00CC04DA" w:rsidRDefault="006A53B3" w:rsidP="006A53B3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CC04DA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1</w:t>
      </w:r>
      <w:r w:rsidRPr="00CC04DA">
        <w:rPr>
          <w:rFonts w:asciiTheme="majorBidi" w:hAnsiTheme="majorBidi" w:cstheme="majorBidi"/>
          <w:sz w:val="24"/>
          <w:szCs w:val="24"/>
          <w:lang w:bidi="ar-EG"/>
        </w:rPr>
        <w:t xml:space="preserve"> Optimization of the chromatographic conditions for the estimation of </w:t>
      </w:r>
      <w:r w:rsidR="00F9277B" w:rsidRPr="00CC04DA">
        <w:rPr>
          <w:rFonts w:asciiTheme="majorBidi" w:hAnsiTheme="majorBidi" w:cstheme="majorBidi"/>
          <w:sz w:val="24"/>
          <w:szCs w:val="24"/>
          <w:lang w:bidi="ar-EG"/>
        </w:rPr>
        <w:t xml:space="preserve">TIM and </w:t>
      </w:r>
      <w:r w:rsidRPr="00CC04DA">
        <w:rPr>
          <w:rFonts w:asciiTheme="majorBidi" w:hAnsiTheme="majorBidi" w:cstheme="majorBidi"/>
          <w:sz w:val="24"/>
          <w:szCs w:val="24"/>
          <w:lang w:bidi="ar-EG"/>
        </w:rPr>
        <w:t>TFL using the studied HPLC method.</w:t>
      </w:r>
    </w:p>
    <w:tbl>
      <w:tblPr>
        <w:tblStyle w:val="ListTable2"/>
        <w:tblpPr w:leftFromText="180" w:rightFromText="180" w:vertAnchor="page" w:horzAnchor="margin" w:tblpXSpec="center" w:tblpY="1876"/>
        <w:tblW w:w="11205" w:type="dxa"/>
        <w:tblLayout w:type="fixed"/>
        <w:tblLook w:val="04A0" w:firstRow="1" w:lastRow="0" w:firstColumn="1" w:lastColumn="0" w:noHBand="0" w:noVBand="1"/>
      </w:tblPr>
      <w:tblGrid>
        <w:gridCol w:w="4024"/>
        <w:gridCol w:w="861"/>
        <w:gridCol w:w="862"/>
        <w:gridCol w:w="718"/>
        <w:gridCol w:w="718"/>
        <w:gridCol w:w="1148"/>
        <w:gridCol w:w="1149"/>
        <w:gridCol w:w="862"/>
        <w:gridCol w:w="863"/>
      </w:tblGrid>
      <w:tr w:rsidR="006A53B3" w:rsidRPr="00CC04DA" w14:paraId="7AD1D75A" w14:textId="77777777" w:rsidTr="006A5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vMerge w:val="restart"/>
          </w:tcPr>
          <w:p w14:paraId="1E9C316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Parameter</w:t>
            </w:r>
          </w:p>
        </w:tc>
        <w:tc>
          <w:tcPr>
            <w:tcW w:w="1723" w:type="dxa"/>
            <w:gridSpan w:val="2"/>
          </w:tcPr>
          <w:p w14:paraId="6920F697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Number of theoretical plates (NTP)</w:t>
            </w:r>
          </w:p>
        </w:tc>
        <w:tc>
          <w:tcPr>
            <w:tcW w:w="1436" w:type="dxa"/>
            <w:gridSpan w:val="2"/>
          </w:tcPr>
          <w:p w14:paraId="30A0F07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Retention time (t</w:t>
            </w:r>
            <w:r w:rsidRPr="00CC04DA">
              <w:rPr>
                <w:rFonts w:asciiTheme="majorBidi" w:hAnsiTheme="majorBidi" w:cstheme="majorBidi"/>
                <w:noProof/>
                <w:szCs w:val="28"/>
                <w:vertAlign w:val="subscript"/>
                <w:lang w:bidi="ar-EG"/>
              </w:rPr>
              <w:t>R</w:t>
            </w: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) (min)</w:t>
            </w:r>
          </w:p>
        </w:tc>
        <w:tc>
          <w:tcPr>
            <w:tcW w:w="2297" w:type="dxa"/>
            <w:gridSpan w:val="2"/>
          </w:tcPr>
          <w:p w14:paraId="29352D57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Resolution (R</w:t>
            </w:r>
            <w:r w:rsidRPr="00CC04DA">
              <w:rPr>
                <w:rFonts w:asciiTheme="majorBidi" w:hAnsiTheme="majorBidi" w:cstheme="majorBidi"/>
                <w:noProof/>
                <w:szCs w:val="28"/>
                <w:vertAlign w:val="subscript"/>
                <w:lang w:bidi="ar-EG"/>
              </w:rPr>
              <w:t>s</w:t>
            </w: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)</w:t>
            </w:r>
          </w:p>
        </w:tc>
        <w:tc>
          <w:tcPr>
            <w:tcW w:w="1725" w:type="dxa"/>
            <w:gridSpan w:val="2"/>
          </w:tcPr>
          <w:p w14:paraId="781939F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Tailing factor (T)</w:t>
            </w:r>
          </w:p>
        </w:tc>
      </w:tr>
      <w:tr w:rsidR="006A53B3" w:rsidRPr="00CC04DA" w14:paraId="5DC2DCA1" w14:textId="77777777" w:rsidTr="006A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vMerge/>
          </w:tcPr>
          <w:p w14:paraId="5F3F8610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</w:tc>
        <w:tc>
          <w:tcPr>
            <w:tcW w:w="861" w:type="dxa"/>
            <w:shd w:val="clear" w:color="auto" w:fill="auto"/>
          </w:tcPr>
          <w:p w14:paraId="2307031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TIM</w:t>
            </w:r>
          </w:p>
        </w:tc>
        <w:tc>
          <w:tcPr>
            <w:tcW w:w="862" w:type="dxa"/>
            <w:shd w:val="clear" w:color="auto" w:fill="auto"/>
          </w:tcPr>
          <w:p w14:paraId="5F0E0C5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TFL</w:t>
            </w:r>
          </w:p>
        </w:tc>
        <w:tc>
          <w:tcPr>
            <w:tcW w:w="718" w:type="dxa"/>
            <w:shd w:val="clear" w:color="auto" w:fill="auto"/>
          </w:tcPr>
          <w:p w14:paraId="38FCBCB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TIM</w:t>
            </w:r>
          </w:p>
        </w:tc>
        <w:tc>
          <w:tcPr>
            <w:tcW w:w="718" w:type="dxa"/>
            <w:shd w:val="clear" w:color="auto" w:fill="auto"/>
          </w:tcPr>
          <w:p w14:paraId="52E0F1D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TFL</w:t>
            </w:r>
          </w:p>
        </w:tc>
        <w:tc>
          <w:tcPr>
            <w:tcW w:w="1148" w:type="dxa"/>
            <w:shd w:val="clear" w:color="auto" w:fill="auto"/>
          </w:tcPr>
          <w:p w14:paraId="1AAB209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Maliec acid/TFL</w:t>
            </w:r>
          </w:p>
        </w:tc>
        <w:tc>
          <w:tcPr>
            <w:tcW w:w="1149" w:type="dxa"/>
            <w:shd w:val="clear" w:color="auto" w:fill="auto"/>
          </w:tcPr>
          <w:p w14:paraId="320D5BD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TFL/TIM</w:t>
            </w:r>
          </w:p>
        </w:tc>
        <w:tc>
          <w:tcPr>
            <w:tcW w:w="862" w:type="dxa"/>
            <w:shd w:val="clear" w:color="auto" w:fill="auto"/>
          </w:tcPr>
          <w:p w14:paraId="458999BB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TIM</w:t>
            </w:r>
          </w:p>
        </w:tc>
        <w:tc>
          <w:tcPr>
            <w:tcW w:w="863" w:type="dxa"/>
            <w:shd w:val="clear" w:color="auto" w:fill="auto"/>
          </w:tcPr>
          <w:p w14:paraId="4ADB651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TFL</w:t>
            </w:r>
          </w:p>
        </w:tc>
      </w:tr>
      <w:tr w:rsidR="006A53B3" w:rsidRPr="00CC04DA" w14:paraId="133582F4" w14:textId="77777777" w:rsidTr="006A53B3">
        <w:trPr>
          <w:trHeight w:val="2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1796F730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pH of the mobile phase                        3.0</w:t>
            </w:r>
          </w:p>
          <w:p w14:paraId="1595B91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   3.5</w:t>
            </w:r>
          </w:p>
          <w:p w14:paraId="2BEA7A3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   4.0</w:t>
            </w:r>
          </w:p>
          <w:p w14:paraId="5D5FD8D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   5.5</w:t>
            </w:r>
          </w:p>
          <w:p w14:paraId="410F6F4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   6.0</w:t>
            </w:r>
          </w:p>
        </w:tc>
        <w:tc>
          <w:tcPr>
            <w:tcW w:w="861" w:type="dxa"/>
          </w:tcPr>
          <w:p w14:paraId="082DAEB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604</w:t>
            </w:r>
          </w:p>
          <w:p w14:paraId="5B94A933" w14:textId="2866B03E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22</w:t>
            </w:r>
            <w:r w:rsidR="00004F1C">
              <w:rPr>
                <w:rFonts w:asciiTheme="majorBidi" w:hAnsiTheme="majorBidi" w:cstheme="majorBidi"/>
                <w:noProof/>
                <w:szCs w:val="28"/>
                <w:lang w:bidi="ar-EG"/>
              </w:rPr>
              <w:t>s</w:t>
            </w:r>
            <w:bookmarkStart w:id="0" w:name="_GoBack"/>
            <w:bookmarkEnd w:id="0"/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8</w:t>
            </w:r>
          </w:p>
          <w:p w14:paraId="712BF9FE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070</w:t>
            </w:r>
          </w:p>
          <w:p w14:paraId="3F2277C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901</w:t>
            </w:r>
          </w:p>
          <w:p w14:paraId="285962A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891</w:t>
            </w:r>
          </w:p>
        </w:tc>
        <w:tc>
          <w:tcPr>
            <w:tcW w:w="862" w:type="dxa"/>
          </w:tcPr>
          <w:p w14:paraId="082AB9A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017</w:t>
            </w:r>
          </w:p>
          <w:p w14:paraId="6A21D1E0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018</w:t>
            </w:r>
          </w:p>
          <w:p w14:paraId="2E7D68C6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521</w:t>
            </w:r>
          </w:p>
          <w:p w14:paraId="1C294B1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553</w:t>
            </w:r>
          </w:p>
          <w:p w14:paraId="7731D4E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495</w:t>
            </w:r>
          </w:p>
        </w:tc>
        <w:tc>
          <w:tcPr>
            <w:tcW w:w="718" w:type="dxa"/>
          </w:tcPr>
          <w:p w14:paraId="4DC1297C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6.54</w:t>
            </w:r>
          </w:p>
          <w:p w14:paraId="0661613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71</w:t>
            </w:r>
          </w:p>
          <w:p w14:paraId="60DBA61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60</w:t>
            </w:r>
          </w:p>
          <w:p w14:paraId="6580A1A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56</w:t>
            </w:r>
          </w:p>
          <w:p w14:paraId="12C5FB2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63</w:t>
            </w:r>
          </w:p>
        </w:tc>
        <w:tc>
          <w:tcPr>
            <w:tcW w:w="718" w:type="dxa"/>
          </w:tcPr>
          <w:p w14:paraId="503FDFB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04</w:t>
            </w:r>
          </w:p>
          <w:p w14:paraId="3D75D78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01</w:t>
            </w:r>
          </w:p>
          <w:p w14:paraId="6CD944E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78</w:t>
            </w:r>
          </w:p>
          <w:p w14:paraId="66355856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63</w:t>
            </w:r>
          </w:p>
          <w:p w14:paraId="278AD65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73</w:t>
            </w:r>
          </w:p>
        </w:tc>
        <w:tc>
          <w:tcPr>
            <w:tcW w:w="1148" w:type="dxa"/>
          </w:tcPr>
          <w:p w14:paraId="144DFEE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7.613</w:t>
            </w:r>
          </w:p>
          <w:p w14:paraId="0F37E2D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508</w:t>
            </w:r>
          </w:p>
          <w:p w14:paraId="6E05470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065</w:t>
            </w:r>
          </w:p>
          <w:p w14:paraId="5B831FA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.715</w:t>
            </w:r>
          </w:p>
          <w:p w14:paraId="50630FFB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.975</w:t>
            </w:r>
          </w:p>
        </w:tc>
        <w:tc>
          <w:tcPr>
            <w:tcW w:w="1149" w:type="dxa"/>
          </w:tcPr>
          <w:p w14:paraId="0368EBC0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741</w:t>
            </w:r>
          </w:p>
          <w:p w14:paraId="6B28D6E0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.405</w:t>
            </w:r>
          </w:p>
          <w:p w14:paraId="18C83D1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.447</w:t>
            </w:r>
          </w:p>
          <w:p w14:paraId="54DBB26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.801</w:t>
            </w:r>
          </w:p>
          <w:p w14:paraId="0B572116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.660</w:t>
            </w:r>
          </w:p>
        </w:tc>
        <w:tc>
          <w:tcPr>
            <w:tcW w:w="862" w:type="dxa"/>
          </w:tcPr>
          <w:p w14:paraId="289D076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62</w:t>
            </w:r>
          </w:p>
          <w:p w14:paraId="2B32066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02</w:t>
            </w:r>
          </w:p>
          <w:p w14:paraId="392BC32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57</w:t>
            </w:r>
          </w:p>
          <w:p w14:paraId="5EE9A78C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75</w:t>
            </w:r>
          </w:p>
          <w:p w14:paraId="44CD888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87</w:t>
            </w:r>
          </w:p>
        </w:tc>
        <w:tc>
          <w:tcPr>
            <w:tcW w:w="863" w:type="dxa"/>
          </w:tcPr>
          <w:p w14:paraId="1BFBF87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740</w:t>
            </w:r>
          </w:p>
          <w:p w14:paraId="2C76C68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55</w:t>
            </w:r>
          </w:p>
          <w:p w14:paraId="63AA8A0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166</w:t>
            </w:r>
          </w:p>
          <w:p w14:paraId="207DDA6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55</w:t>
            </w:r>
          </w:p>
          <w:p w14:paraId="172F78AF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200</w:t>
            </w:r>
          </w:p>
        </w:tc>
      </w:tr>
      <w:tr w:rsidR="006A53B3" w:rsidRPr="00CC04DA" w14:paraId="30A7A7D2" w14:textId="77777777" w:rsidTr="006A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auto"/>
          </w:tcPr>
          <w:p w14:paraId="06ED990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Acetonitrile:phosphate buffer ratio (v/v)   </w:t>
            </w:r>
          </w:p>
          <w:p w14:paraId="6414082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40:60</w:t>
            </w:r>
          </w:p>
          <w:p w14:paraId="6F89372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50:50</w:t>
            </w:r>
          </w:p>
          <w:p w14:paraId="7E169AF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60:40</w:t>
            </w:r>
          </w:p>
          <w:p w14:paraId="44445CBC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70:30</w:t>
            </w:r>
          </w:p>
        </w:tc>
        <w:tc>
          <w:tcPr>
            <w:tcW w:w="861" w:type="dxa"/>
            <w:shd w:val="clear" w:color="auto" w:fill="auto"/>
          </w:tcPr>
          <w:p w14:paraId="0DA6722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45757A6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284</w:t>
            </w:r>
          </w:p>
          <w:p w14:paraId="46E5015B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681</w:t>
            </w:r>
          </w:p>
          <w:p w14:paraId="5A71CE4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900</w:t>
            </w:r>
          </w:p>
          <w:p w14:paraId="5B03924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707</w:t>
            </w:r>
          </w:p>
        </w:tc>
        <w:tc>
          <w:tcPr>
            <w:tcW w:w="862" w:type="dxa"/>
            <w:shd w:val="clear" w:color="auto" w:fill="auto"/>
          </w:tcPr>
          <w:p w14:paraId="330F536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6DFF9DA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885</w:t>
            </w:r>
          </w:p>
          <w:p w14:paraId="0250574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108</w:t>
            </w:r>
          </w:p>
          <w:p w14:paraId="5F31146F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728</w:t>
            </w:r>
          </w:p>
          <w:p w14:paraId="78E9D7C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844</w:t>
            </w:r>
          </w:p>
        </w:tc>
        <w:tc>
          <w:tcPr>
            <w:tcW w:w="718" w:type="dxa"/>
            <w:shd w:val="clear" w:color="auto" w:fill="auto"/>
          </w:tcPr>
          <w:p w14:paraId="3E076B3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3DA833B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6.05</w:t>
            </w:r>
          </w:p>
          <w:p w14:paraId="78D478B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10</w:t>
            </w:r>
          </w:p>
          <w:p w14:paraId="0A28467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89</w:t>
            </w:r>
          </w:p>
          <w:p w14:paraId="46244DC6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73</w:t>
            </w:r>
          </w:p>
        </w:tc>
        <w:tc>
          <w:tcPr>
            <w:tcW w:w="718" w:type="dxa"/>
            <w:shd w:val="clear" w:color="auto" w:fill="auto"/>
          </w:tcPr>
          <w:p w14:paraId="79C8792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1ADC86F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33</w:t>
            </w:r>
          </w:p>
          <w:p w14:paraId="193180D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10</w:t>
            </w:r>
          </w:p>
          <w:p w14:paraId="1B27FE1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55</w:t>
            </w:r>
          </w:p>
          <w:p w14:paraId="684C61BE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31</w:t>
            </w:r>
          </w:p>
        </w:tc>
        <w:tc>
          <w:tcPr>
            <w:tcW w:w="1148" w:type="dxa"/>
            <w:shd w:val="clear" w:color="auto" w:fill="auto"/>
          </w:tcPr>
          <w:p w14:paraId="554EB39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474D054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0.108</w:t>
            </w:r>
          </w:p>
          <w:p w14:paraId="70CFF83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405</w:t>
            </w:r>
          </w:p>
          <w:p w14:paraId="757323A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.596</w:t>
            </w:r>
          </w:p>
          <w:p w14:paraId="5D2AF83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.062</w:t>
            </w:r>
          </w:p>
        </w:tc>
        <w:tc>
          <w:tcPr>
            <w:tcW w:w="1149" w:type="dxa"/>
            <w:shd w:val="clear" w:color="auto" w:fill="auto"/>
          </w:tcPr>
          <w:p w14:paraId="5480FAEB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7326F84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974</w:t>
            </w:r>
          </w:p>
          <w:p w14:paraId="390F1BF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034</w:t>
            </w:r>
          </w:p>
          <w:p w14:paraId="13B00BA0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296</w:t>
            </w:r>
          </w:p>
          <w:p w14:paraId="63BAC480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672</w:t>
            </w:r>
          </w:p>
        </w:tc>
        <w:tc>
          <w:tcPr>
            <w:tcW w:w="862" w:type="dxa"/>
            <w:shd w:val="clear" w:color="auto" w:fill="auto"/>
          </w:tcPr>
          <w:p w14:paraId="0F11585E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2777B6E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24</w:t>
            </w:r>
          </w:p>
          <w:p w14:paraId="36B0DB4B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11</w:t>
            </w:r>
          </w:p>
          <w:p w14:paraId="39D98D2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57</w:t>
            </w:r>
          </w:p>
          <w:p w14:paraId="6A0836B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72</w:t>
            </w:r>
          </w:p>
        </w:tc>
        <w:tc>
          <w:tcPr>
            <w:tcW w:w="863" w:type="dxa"/>
            <w:shd w:val="clear" w:color="auto" w:fill="auto"/>
          </w:tcPr>
          <w:p w14:paraId="5828748E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230C568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64</w:t>
            </w:r>
          </w:p>
          <w:p w14:paraId="2B5F9AC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33</w:t>
            </w:r>
          </w:p>
          <w:p w14:paraId="0DC1D78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187</w:t>
            </w:r>
          </w:p>
          <w:p w14:paraId="60762CF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077</w:t>
            </w:r>
          </w:p>
        </w:tc>
      </w:tr>
      <w:tr w:rsidR="006A53B3" w:rsidRPr="00CC04DA" w14:paraId="3000B744" w14:textId="77777777" w:rsidTr="006A53B3">
        <w:trPr>
          <w:trHeight w:val="2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vMerge w:val="restart"/>
          </w:tcPr>
          <w:p w14:paraId="2ADDDD96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Ionic strength of phosphate buffer              </w:t>
            </w:r>
          </w:p>
          <w:p w14:paraId="1C8A831C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(M)                                                      0.005  </w:t>
            </w:r>
          </w:p>
          <w:p w14:paraId="08D484D2" w14:textId="587237CB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0.01</w:t>
            </w:r>
            <w:r w:rsidR="00E57E27"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0</w:t>
            </w:r>
          </w:p>
          <w:p w14:paraId="5BF80FE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0.015</w:t>
            </w:r>
          </w:p>
          <w:p w14:paraId="56860F4A" w14:textId="30D340D0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0.02</w:t>
            </w:r>
            <w:r w:rsidR="00E57E27"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0</w:t>
            </w:r>
          </w:p>
          <w:p w14:paraId="700580F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0.03</w:t>
            </w:r>
          </w:p>
          <w:p w14:paraId="1E308F7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0.04</w:t>
            </w:r>
          </w:p>
        </w:tc>
        <w:tc>
          <w:tcPr>
            <w:tcW w:w="861" w:type="dxa"/>
          </w:tcPr>
          <w:p w14:paraId="47FBBF7C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1FEDE54B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461</w:t>
            </w:r>
          </w:p>
          <w:p w14:paraId="048241A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021</w:t>
            </w:r>
          </w:p>
          <w:p w14:paraId="141D10C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681</w:t>
            </w:r>
          </w:p>
          <w:p w14:paraId="3A19D18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228</w:t>
            </w:r>
          </w:p>
        </w:tc>
        <w:tc>
          <w:tcPr>
            <w:tcW w:w="862" w:type="dxa"/>
          </w:tcPr>
          <w:p w14:paraId="0B88E29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1D69A8E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265</w:t>
            </w:r>
          </w:p>
          <w:p w14:paraId="79825F6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661</w:t>
            </w:r>
          </w:p>
          <w:p w14:paraId="1993651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108</w:t>
            </w:r>
          </w:p>
          <w:p w14:paraId="469AC9E6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018</w:t>
            </w:r>
          </w:p>
        </w:tc>
        <w:tc>
          <w:tcPr>
            <w:tcW w:w="718" w:type="dxa"/>
          </w:tcPr>
          <w:p w14:paraId="3B40578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2E6A506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7.72</w:t>
            </w:r>
          </w:p>
          <w:p w14:paraId="3F9C278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82</w:t>
            </w:r>
          </w:p>
          <w:p w14:paraId="64A5869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10</w:t>
            </w:r>
          </w:p>
          <w:p w14:paraId="3D2A18B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71</w:t>
            </w:r>
          </w:p>
        </w:tc>
        <w:tc>
          <w:tcPr>
            <w:tcW w:w="718" w:type="dxa"/>
          </w:tcPr>
          <w:p w14:paraId="1302081C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4FFDCA6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84</w:t>
            </w:r>
          </w:p>
          <w:p w14:paraId="564B908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94</w:t>
            </w:r>
          </w:p>
          <w:p w14:paraId="2BF4C8E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10</w:t>
            </w:r>
          </w:p>
          <w:p w14:paraId="68CC771F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01</w:t>
            </w:r>
          </w:p>
        </w:tc>
        <w:tc>
          <w:tcPr>
            <w:tcW w:w="1148" w:type="dxa"/>
          </w:tcPr>
          <w:p w14:paraId="0702D05C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120002B6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039</w:t>
            </w:r>
          </w:p>
          <w:p w14:paraId="2574B6D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841</w:t>
            </w:r>
          </w:p>
          <w:p w14:paraId="09963A5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405</w:t>
            </w:r>
          </w:p>
          <w:p w14:paraId="6348908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508</w:t>
            </w:r>
          </w:p>
        </w:tc>
        <w:tc>
          <w:tcPr>
            <w:tcW w:w="1149" w:type="dxa"/>
          </w:tcPr>
          <w:p w14:paraId="71DCF64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44E142A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0.481</w:t>
            </w:r>
          </w:p>
          <w:p w14:paraId="10C715D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920</w:t>
            </w:r>
          </w:p>
          <w:p w14:paraId="409E187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034</w:t>
            </w:r>
          </w:p>
          <w:p w14:paraId="0C1DB05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2.405</w:t>
            </w:r>
          </w:p>
        </w:tc>
        <w:tc>
          <w:tcPr>
            <w:tcW w:w="862" w:type="dxa"/>
          </w:tcPr>
          <w:p w14:paraId="6A0330B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17714D1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44</w:t>
            </w:r>
          </w:p>
          <w:p w14:paraId="70A6B54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93</w:t>
            </w:r>
          </w:p>
          <w:p w14:paraId="4684794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11</w:t>
            </w:r>
          </w:p>
          <w:p w14:paraId="632D333E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33</w:t>
            </w:r>
          </w:p>
        </w:tc>
        <w:tc>
          <w:tcPr>
            <w:tcW w:w="863" w:type="dxa"/>
          </w:tcPr>
          <w:p w14:paraId="5813AFEF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  <w:p w14:paraId="0651389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378</w:t>
            </w:r>
          </w:p>
          <w:p w14:paraId="74F3FD3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72</w:t>
            </w:r>
          </w:p>
          <w:p w14:paraId="4F4658C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33</w:t>
            </w:r>
          </w:p>
          <w:p w14:paraId="58C8F23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21</w:t>
            </w:r>
          </w:p>
        </w:tc>
      </w:tr>
      <w:tr w:rsidR="006A53B3" w:rsidRPr="00CC04DA" w14:paraId="16189AF4" w14:textId="77777777" w:rsidTr="006A5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vMerge/>
          </w:tcPr>
          <w:p w14:paraId="268387A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</w:tc>
        <w:tc>
          <w:tcPr>
            <w:tcW w:w="7181" w:type="dxa"/>
            <w:gridSpan w:val="8"/>
            <w:shd w:val="clear" w:color="auto" w:fill="auto"/>
          </w:tcPr>
          <w:p w14:paraId="1EF7738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TIM and TFL peaks are overlaped</w:t>
            </w:r>
          </w:p>
        </w:tc>
      </w:tr>
      <w:tr w:rsidR="006A53B3" w:rsidRPr="00CC04DA" w14:paraId="7C81EEF3" w14:textId="77777777" w:rsidTr="006A53B3">
        <w:trPr>
          <w:trHeight w:val="2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48FD34FE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Effect of flow rate (mL min</w:t>
            </w:r>
            <w:r w:rsidRPr="00CC04DA">
              <w:rPr>
                <w:rFonts w:asciiTheme="majorBidi" w:hAnsiTheme="majorBidi" w:cstheme="majorBidi"/>
                <w:noProof/>
                <w:szCs w:val="28"/>
                <w:vertAlign w:val="superscript"/>
                <w:lang w:bidi="ar-EG"/>
              </w:rPr>
              <w:t>-1</w:t>
            </w: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)            0.6</w:t>
            </w:r>
          </w:p>
          <w:p w14:paraId="34E6D08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  0.8</w:t>
            </w:r>
          </w:p>
          <w:p w14:paraId="15D9FC1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  1.0</w:t>
            </w:r>
          </w:p>
          <w:p w14:paraId="66A8072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both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 xml:space="preserve">                                                              1.2</w:t>
            </w:r>
          </w:p>
        </w:tc>
        <w:tc>
          <w:tcPr>
            <w:tcW w:w="861" w:type="dxa"/>
          </w:tcPr>
          <w:p w14:paraId="5726F0A7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887</w:t>
            </w:r>
          </w:p>
          <w:p w14:paraId="0BEB2B2F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493</w:t>
            </w:r>
          </w:p>
          <w:p w14:paraId="57E46EDB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681</w:t>
            </w:r>
          </w:p>
          <w:p w14:paraId="717DBE04" w14:textId="15A13D0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</w:t>
            </w:r>
            <w:r w:rsidR="0008448B"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6</w:t>
            </w: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79</w:t>
            </w:r>
          </w:p>
        </w:tc>
        <w:tc>
          <w:tcPr>
            <w:tcW w:w="862" w:type="dxa"/>
          </w:tcPr>
          <w:p w14:paraId="7FEFA65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511</w:t>
            </w:r>
          </w:p>
          <w:p w14:paraId="27CC9632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222</w:t>
            </w:r>
          </w:p>
          <w:p w14:paraId="6EAAC01F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233</w:t>
            </w:r>
          </w:p>
          <w:p w14:paraId="27995BC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001</w:t>
            </w:r>
          </w:p>
        </w:tc>
        <w:tc>
          <w:tcPr>
            <w:tcW w:w="718" w:type="dxa"/>
          </w:tcPr>
          <w:p w14:paraId="416388BC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8.25</w:t>
            </w:r>
          </w:p>
          <w:p w14:paraId="2281762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6.22</w:t>
            </w:r>
          </w:p>
          <w:p w14:paraId="5B9E988C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10</w:t>
            </w:r>
          </w:p>
          <w:p w14:paraId="6E4F1FA7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22</w:t>
            </w:r>
          </w:p>
        </w:tc>
        <w:tc>
          <w:tcPr>
            <w:tcW w:w="718" w:type="dxa"/>
          </w:tcPr>
          <w:p w14:paraId="6C7E3FF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6.45</w:t>
            </w:r>
          </w:p>
          <w:p w14:paraId="426952D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89</w:t>
            </w:r>
          </w:p>
          <w:p w14:paraId="5D9B7657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10</w:t>
            </w:r>
          </w:p>
          <w:p w14:paraId="3017D3F4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32</w:t>
            </w:r>
          </w:p>
        </w:tc>
        <w:tc>
          <w:tcPr>
            <w:tcW w:w="1148" w:type="dxa"/>
          </w:tcPr>
          <w:p w14:paraId="1D2B0425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036</w:t>
            </w:r>
          </w:p>
          <w:p w14:paraId="164AC461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870</w:t>
            </w:r>
          </w:p>
          <w:p w14:paraId="4D5C74E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5.405</w:t>
            </w:r>
          </w:p>
          <w:p w14:paraId="6EFDE6E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512</w:t>
            </w:r>
          </w:p>
          <w:p w14:paraId="1D905170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</w:p>
        </w:tc>
        <w:tc>
          <w:tcPr>
            <w:tcW w:w="1149" w:type="dxa"/>
          </w:tcPr>
          <w:p w14:paraId="4490F29B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4.172</w:t>
            </w:r>
          </w:p>
          <w:p w14:paraId="07B7F1A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932</w:t>
            </w:r>
          </w:p>
          <w:p w14:paraId="36BDBF13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034</w:t>
            </w:r>
          </w:p>
          <w:p w14:paraId="285812F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3.669</w:t>
            </w:r>
          </w:p>
        </w:tc>
        <w:tc>
          <w:tcPr>
            <w:tcW w:w="862" w:type="dxa"/>
          </w:tcPr>
          <w:p w14:paraId="55DC907B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95</w:t>
            </w:r>
          </w:p>
          <w:p w14:paraId="099F971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86</w:t>
            </w:r>
          </w:p>
          <w:p w14:paraId="4A7480CF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11</w:t>
            </w:r>
          </w:p>
          <w:p w14:paraId="727E602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512</w:t>
            </w:r>
          </w:p>
        </w:tc>
        <w:tc>
          <w:tcPr>
            <w:tcW w:w="863" w:type="dxa"/>
          </w:tcPr>
          <w:p w14:paraId="753BF25D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32</w:t>
            </w:r>
          </w:p>
          <w:p w14:paraId="17CDC22A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12</w:t>
            </w:r>
          </w:p>
          <w:p w14:paraId="4B9E79C8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33</w:t>
            </w:r>
          </w:p>
          <w:p w14:paraId="19B2D429" w14:textId="77777777" w:rsidR="006A53B3" w:rsidRPr="00CC04DA" w:rsidRDefault="006A53B3" w:rsidP="006A53B3">
            <w:pPr>
              <w:tabs>
                <w:tab w:val="left" w:pos="284"/>
                <w:tab w:val="right" w:pos="360"/>
              </w:tabs>
              <w:bidi w:val="0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8"/>
                <w:lang w:bidi="ar-EG"/>
              </w:rPr>
            </w:pPr>
            <w:r w:rsidRPr="00CC04DA">
              <w:rPr>
                <w:rFonts w:asciiTheme="majorBidi" w:hAnsiTheme="majorBidi" w:cstheme="majorBidi"/>
                <w:noProof/>
                <w:szCs w:val="28"/>
                <w:lang w:bidi="ar-EG"/>
              </w:rPr>
              <w:t>1.434</w:t>
            </w:r>
          </w:p>
        </w:tc>
      </w:tr>
    </w:tbl>
    <w:p w14:paraId="75023D11" w14:textId="1872825E" w:rsidR="006A53B3" w:rsidRPr="00CC04DA" w:rsidRDefault="006A53B3" w:rsidP="006A53B3">
      <w:pPr>
        <w:bidi w:val="0"/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CC04DA">
        <w:rPr>
          <w:rFonts w:asciiTheme="majorBidi" w:hAnsiTheme="majorBidi" w:cstheme="majorBidi"/>
          <w:sz w:val="24"/>
          <w:szCs w:val="24"/>
        </w:rPr>
        <w:t xml:space="preserve">Number of theoretical plates (NTP) =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 xml:space="preserve">5.54 </m:t>
        </m:r>
        <m:sSup>
          <m:s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h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sub>
                    </m:sSub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theme="majorBidi"/>
            <w:sz w:val="24"/>
            <w:szCs w:val="24"/>
          </w:rPr>
          <m:t xml:space="preserve"> </m:t>
        </m:r>
      </m:oMath>
      <w:r w:rsidRPr="00CC04DA">
        <w:rPr>
          <w:rFonts w:asciiTheme="majorBidi" w:eastAsiaTheme="minorEastAsia" w:hAnsiTheme="majorBidi" w:cstheme="majorBidi"/>
          <w:sz w:val="24"/>
          <w:szCs w:val="24"/>
        </w:rPr>
        <w:t>[</w:t>
      </w:r>
      <w:r w:rsidR="00C963B2" w:rsidRPr="00CC04DA">
        <w:rPr>
          <w:rFonts w:asciiTheme="majorBidi" w:eastAsiaTheme="minorEastAsia" w:hAnsiTheme="majorBidi" w:cstheme="majorBidi"/>
          <w:sz w:val="24"/>
          <w:szCs w:val="24"/>
        </w:rPr>
        <w:t>1</w:t>
      </w:r>
      <w:r w:rsidR="00CE164F" w:rsidRPr="00CC04DA">
        <w:rPr>
          <w:rFonts w:asciiTheme="majorBidi" w:eastAsiaTheme="minorEastAsia" w:hAnsiTheme="majorBidi" w:cstheme="majorBidi"/>
          <w:sz w:val="24"/>
          <w:szCs w:val="24"/>
        </w:rPr>
        <w:t>5</w:t>
      </w:r>
      <w:r w:rsidRPr="00CC04DA">
        <w:rPr>
          <w:rFonts w:asciiTheme="majorBidi" w:hAnsiTheme="majorBidi" w:cstheme="majorBidi"/>
          <w:sz w:val="24"/>
          <w:szCs w:val="24"/>
        </w:rPr>
        <w:t>], R</w:t>
      </w:r>
      <w:r w:rsidRPr="00CC04DA">
        <w:rPr>
          <w:rFonts w:asciiTheme="majorBidi" w:hAnsiTheme="majorBidi" w:cstheme="majorBidi"/>
          <w:sz w:val="24"/>
          <w:szCs w:val="24"/>
          <w:vertAlign w:val="subscript"/>
        </w:rPr>
        <w:t>s</w:t>
      </w:r>
      <w:r w:rsidRPr="00CC04DA">
        <w:rPr>
          <w:rFonts w:asciiTheme="majorBidi" w:hAnsiTheme="majorBidi" w:cstheme="majorBidi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2∆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b>
            </m:sSub>
          </m:den>
        </m:f>
      </m:oMath>
      <w:r w:rsidRPr="00CC04DA">
        <w:rPr>
          <w:rFonts w:asciiTheme="majorBidi" w:eastAsiaTheme="minorEastAsia" w:hAnsiTheme="majorBidi" w:cstheme="majorBidi"/>
          <w:sz w:val="24"/>
          <w:szCs w:val="24"/>
        </w:rPr>
        <w:t xml:space="preserve"> [</w:t>
      </w:r>
      <w:r w:rsidR="00C963B2" w:rsidRPr="00CC04DA">
        <w:rPr>
          <w:rFonts w:asciiTheme="majorBidi" w:eastAsiaTheme="minorEastAsia" w:hAnsiTheme="majorBidi" w:cstheme="majorBidi"/>
          <w:sz w:val="24"/>
          <w:szCs w:val="24"/>
        </w:rPr>
        <w:t>1</w:t>
      </w:r>
      <w:r w:rsidR="00CE164F" w:rsidRPr="00CC04DA">
        <w:rPr>
          <w:rFonts w:asciiTheme="majorBidi" w:eastAsiaTheme="minorEastAsia" w:hAnsiTheme="majorBidi" w:cstheme="majorBidi"/>
          <w:sz w:val="24"/>
          <w:szCs w:val="24"/>
        </w:rPr>
        <w:t>5</w:t>
      </w:r>
      <w:r w:rsidRPr="00CC04DA">
        <w:rPr>
          <w:rFonts w:asciiTheme="majorBidi" w:eastAsiaTheme="minorEastAsia" w:hAnsiTheme="majorBidi" w:cstheme="majorBidi"/>
          <w:sz w:val="24"/>
          <w:szCs w:val="24"/>
        </w:rPr>
        <w:t>]</w:t>
      </w:r>
    </w:p>
    <w:p w14:paraId="71EDB719" w14:textId="291071DB" w:rsidR="006A53B3" w:rsidRPr="00CC04DA" w:rsidRDefault="006A53B3" w:rsidP="006A53B3">
      <w:pPr>
        <w:bidi w:val="0"/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CC04DA">
        <w:rPr>
          <w:rFonts w:asciiTheme="majorBidi" w:hAnsiTheme="majorBidi" w:cstheme="majorBidi"/>
          <w:sz w:val="24"/>
          <w:szCs w:val="24"/>
        </w:rPr>
        <w:t xml:space="preserve">Tailing factor (T) = </w:t>
      </w:r>
      <m:oMath>
        <m:f>
          <m:fPr>
            <m:type m:val="lin"/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0.05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</m:den>
        </m:f>
      </m:oMath>
      <w:r w:rsidRPr="00CC04DA">
        <w:rPr>
          <w:rFonts w:asciiTheme="majorBidi" w:hAnsiTheme="majorBidi" w:cstheme="majorBidi"/>
          <w:sz w:val="24"/>
          <w:szCs w:val="24"/>
        </w:rPr>
        <w:t xml:space="preserve">  [</w:t>
      </w:r>
      <w:r w:rsidR="00C963B2" w:rsidRPr="00CC04DA">
        <w:rPr>
          <w:rFonts w:asciiTheme="majorBidi" w:hAnsiTheme="majorBidi" w:cstheme="majorBidi"/>
          <w:sz w:val="24"/>
          <w:szCs w:val="24"/>
        </w:rPr>
        <w:t>1</w:t>
      </w:r>
      <w:r w:rsidR="00CE164F" w:rsidRPr="00CC04DA">
        <w:rPr>
          <w:rFonts w:asciiTheme="majorBidi" w:hAnsiTheme="majorBidi" w:cstheme="majorBidi"/>
          <w:sz w:val="24"/>
          <w:szCs w:val="24"/>
        </w:rPr>
        <w:t>5</w:t>
      </w:r>
      <w:r w:rsidRPr="00CC04DA">
        <w:rPr>
          <w:rFonts w:asciiTheme="majorBidi" w:hAnsiTheme="majorBidi" w:cstheme="majorBidi"/>
          <w:sz w:val="24"/>
          <w:szCs w:val="24"/>
        </w:rPr>
        <w:t>]</w:t>
      </w:r>
    </w:p>
    <w:p w14:paraId="18A548DA" w14:textId="3EC5C59E" w:rsidR="006A53B3" w:rsidRPr="00CC04DA" w:rsidRDefault="006A53B3" w:rsidP="006A53B3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CC04DA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S</w:t>
      </w:r>
      <w:r w:rsidR="00534BBF" w:rsidRPr="00CC04DA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Pr="00CC04DA">
        <w:rPr>
          <w:rFonts w:asciiTheme="majorBidi" w:hAnsiTheme="majorBidi" w:cstheme="majorBidi"/>
          <w:sz w:val="24"/>
          <w:szCs w:val="24"/>
          <w:lang w:bidi="ar-EG"/>
        </w:rPr>
        <w:t xml:space="preserve"> Robustness of the studied </w:t>
      </w:r>
      <w:r w:rsidR="00930E0A" w:rsidRPr="00CC04DA">
        <w:rPr>
          <w:rFonts w:asciiTheme="majorBidi" w:hAnsiTheme="majorBidi" w:cstheme="majorBidi"/>
          <w:sz w:val="24"/>
          <w:szCs w:val="24"/>
          <w:lang w:bidi="ar-EG"/>
        </w:rPr>
        <w:t xml:space="preserve">HPLC </w:t>
      </w:r>
      <w:r w:rsidRPr="00CC04DA">
        <w:rPr>
          <w:rFonts w:asciiTheme="majorBidi" w:hAnsiTheme="majorBidi" w:cstheme="majorBidi"/>
          <w:sz w:val="24"/>
          <w:szCs w:val="24"/>
          <w:lang w:bidi="ar-EG"/>
        </w:rPr>
        <w:t>method for the determination TIM (1000 µg mL</w:t>
      </w:r>
      <w:r w:rsidRPr="00CC04DA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-1</w:t>
      </w:r>
      <w:r w:rsidRPr="00CC04DA">
        <w:rPr>
          <w:rFonts w:asciiTheme="majorBidi" w:hAnsiTheme="majorBidi" w:cstheme="majorBidi"/>
          <w:sz w:val="24"/>
          <w:szCs w:val="24"/>
          <w:lang w:bidi="ar-EG"/>
        </w:rPr>
        <w:t>) and TFL (3 µg mL</w:t>
      </w:r>
      <w:r w:rsidRPr="00CC04DA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-1</w:t>
      </w:r>
      <w:r w:rsidRPr="00CC04DA">
        <w:rPr>
          <w:rFonts w:asciiTheme="majorBidi" w:hAnsiTheme="majorBidi" w:cstheme="majorBidi"/>
          <w:sz w:val="24"/>
          <w:szCs w:val="24"/>
          <w:lang w:bidi="ar-EG"/>
        </w:rPr>
        <w:t>).</w:t>
      </w:r>
    </w:p>
    <w:tbl>
      <w:tblPr>
        <w:tblStyle w:val="ListTable2"/>
        <w:tblW w:w="10419" w:type="dxa"/>
        <w:tblInd w:w="-1237" w:type="dxa"/>
        <w:tblLayout w:type="fixed"/>
        <w:tblLook w:val="04A0" w:firstRow="1" w:lastRow="0" w:firstColumn="1" w:lastColumn="0" w:noHBand="0" w:noVBand="1"/>
      </w:tblPr>
      <w:tblGrid>
        <w:gridCol w:w="2481"/>
        <w:gridCol w:w="1134"/>
        <w:gridCol w:w="1276"/>
        <w:gridCol w:w="1134"/>
        <w:gridCol w:w="1276"/>
        <w:gridCol w:w="850"/>
        <w:gridCol w:w="851"/>
        <w:gridCol w:w="708"/>
        <w:gridCol w:w="709"/>
      </w:tblGrid>
      <w:tr w:rsidR="006A53B3" w:rsidRPr="00CC04DA" w14:paraId="2C348960" w14:textId="77777777" w:rsidTr="008B5F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17E88A92" w14:textId="77777777" w:rsidR="006A53B3" w:rsidRPr="00CC04DA" w:rsidRDefault="006A53B3" w:rsidP="006A53B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bookmarkStart w:id="1" w:name="_Hlk81766237"/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rameter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7E840F7C" w14:textId="77777777" w:rsidR="00E51746" w:rsidRPr="00CC04DA" w:rsidRDefault="006A53B3" w:rsidP="006A53B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ount found</w:t>
            </w:r>
          </w:p>
          <w:p w14:paraId="4F18BF6E" w14:textId="4E53C39C" w:rsidR="006A53B3" w:rsidRPr="00CC04DA" w:rsidRDefault="006A53B3" w:rsidP="00E5174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µg mL</w:t>
            </w:r>
            <w:r w:rsidRPr="00CC04DA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-1</w:t>
            </w: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374C83D" w14:textId="3FB841B9" w:rsidR="006A53B3" w:rsidRPr="00CC04DA" w:rsidRDefault="006A53B3" w:rsidP="006A53B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</w:t>
            </w:r>
            <w:r w:rsidR="00FF778A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un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2328781" w14:textId="77777777" w:rsidR="006A53B3" w:rsidRPr="00CC04DA" w:rsidRDefault="006A53B3" w:rsidP="006A53B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etention time (t</w:t>
            </w:r>
            <w:r w:rsidRPr="00CC04DA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R</w:t>
            </w: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(min)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785344E" w14:textId="77777777" w:rsidR="006A53B3" w:rsidRPr="00CC04DA" w:rsidRDefault="006A53B3" w:rsidP="006A53B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ailing factor (T)</w:t>
            </w:r>
          </w:p>
        </w:tc>
      </w:tr>
      <w:tr w:rsidR="006A53B3" w:rsidRPr="00CC04DA" w14:paraId="6E406785" w14:textId="77777777" w:rsidTr="008B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7686F712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shd w:val="clear" w:color="auto" w:fill="auto"/>
          </w:tcPr>
          <w:p w14:paraId="32C16D85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FL</w:t>
            </w:r>
          </w:p>
        </w:tc>
        <w:tc>
          <w:tcPr>
            <w:tcW w:w="1276" w:type="dxa"/>
            <w:shd w:val="clear" w:color="auto" w:fill="auto"/>
          </w:tcPr>
          <w:p w14:paraId="41934415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IM</w:t>
            </w:r>
          </w:p>
        </w:tc>
        <w:tc>
          <w:tcPr>
            <w:tcW w:w="1134" w:type="dxa"/>
            <w:shd w:val="clear" w:color="auto" w:fill="auto"/>
          </w:tcPr>
          <w:p w14:paraId="49A7BF62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FL</w:t>
            </w:r>
          </w:p>
        </w:tc>
        <w:tc>
          <w:tcPr>
            <w:tcW w:w="1276" w:type="dxa"/>
            <w:shd w:val="clear" w:color="auto" w:fill="auto"/>
          </w:tcPr>
          <w:p w14:paraId="4365DFB4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IM</w:t>
            </w:r>
          </w:p>
        </w:tc>
        <w:tc>
          <w:tcPr>
            <w:tcW w:w="850" w:type="dxa"/>
            <w:shd w:val="clear" w:color="auto" w:fill="auto"/>
          </w:tcPr>
          <w:p w14:paraId="3643D2B5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FL</w:t>
            </w:r>
          </w:p>
        </w:tc>
        <w:tc>
          <w:tcPr>
            <w:tcW w:w="851" w:type="dxa"/>
            <w:shd w:val="clear" w:color="auto" w:fill="auto"/>
          </w:tcPr>
          <w:p w14:paraId="62F74D2F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IM</w:t>
            </w:r>
          </w:p>
        </w:tc>
        <w:tc>
          <w:tcPr>
            <w:tcW w:w="708" w:type="dxa"/>
            <w:shd w:val="clear" w:color="auto" w:fill="auto"/>
          </w:tcPr>
          <w:p w14:paraId="4458DF56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FL</w:t>
            </w:r>
          </w:p>
        </w:tc>
        <w:tc>
          <w:tcPr>
            <w:tcW w:w="709" w:type="dxa"/>
            <w:shd w:val="clear" w:color="auto" w:fill="auto"/>
          </w:tcPr>
          <w:p w14:paraId="207CC93A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IM</w:t>
            </w:r>
          </w:p>
        </w:tc>
      </w:tr>
      <w:tr w:rsidR="006A53B3" w:rsidRPr="00CC04DA" w14:paraId="56424DB1" w14:textId="77777777" w:rsidTr="008B5F1A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37D05506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cetonitrile ratio%</w:t>
            </w:r>
          </w:p>
          <w:p w14:paraId="4E5A9CD2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9</w:t>
            </w:r>
          </w:p>
          <w:p w14:paraId="053F15BC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0</w:t>
            </w:r>
          </w:p>
          <w:p w14:paraId="603180EC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14:paraId="662BBD57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70BAA1E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057</w:t>
            </w:r>
          </w:p>
          <w:p w14:paraId="558A0FDF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981</w:t>
            </w:r>
          </w:p>
          <w:p w14:paraId="2C8FC916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956</w:t>
            </w:r>
          </w:p>
        </w:tc>
        <w:tc>
          <w:tcPr>
            <w:tcW w:w="1276" w:type="dxa"/>
            <w:shd w:val="clear" w:color="auto" w:fill="auto"/>
          </w:tcPr>
          <w:p w14:paraId="23221A20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6E50FBE3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94.167</w:t>
            </w:r>
          </w:p>
          <w:p w14:paraId="33DC317F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9.426</w:t>
            </w:r>
          </w:p>
          <w:p w14:paraId="21639CB2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83.056</w:t>
            </w:r>
          </w:p>
        </w:tc>
        <w:tc>
          <w:tcPr>
            <w:tcW w:w="1134" w:type="dxa"/>
            <w:shd w:val="clear" w:color="auto" w:fill="auto"/>
          </w:tcPr>
          <w:p w14:paraId="057F1E0D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8B093D7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1.89</w:t>
            </w:r>
          </w:p>
          <w:p w14:paraId="29248502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9.37</w:t>
            </w:r>
          </w:p>
          <w:p w14:paraId="790F78C3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8.53</w:t>
            </w:r>
          </w:p>
        </w:tc>
        <w:tc>
          <w:tcPr>
            <w:tcW w:w="1276" w:type="dxa"/>
            <w:shd w:val="clear" w:color="auto" w:fill="auto"/>
          </w:tcPr>
          <w:p w14:paraId="6198C547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CD5191F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9.42</w:t>
            </w:r>
          </w:p>
          <w:p w14:paraId="56319C6B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.94</w:t>
            </w:r>
          </w:p>
          <w:p w14:paraId="484A8CC3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8.31</w:t>
            </w:r>
          </w:p>
          <w:p w14:paraId="6F06F126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50" w:type="dxa"/>
            <w:shd w:val="clear" w:color="auto" w:fill="auto"/>
          </w:tcPr>
          <w:p w14:paraId="785E369D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1620FF5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6</w:t>
            </w:r>
          </w:p>
          <w:p w14:paraId="3A0B0BA3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0</w:t>
            </w:r>
          </w:p>
          <w:p w14:paraId="54CA39B1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06</w:t>
            </w:r>
          </w:p>
        </w:tc>
        <w:tc>
          <w:tcPr>
            <w:tcW w:w="851" w:type="dxa"/>
            <w:shd w:val="clear" w:color="auto" w:fill="auto"/>
          </w:tcPr>
          <w:p w14:paraId="6D140E18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56DA3E8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06</w:t>
            </w:r>
          </w:p>
          <w:p w14:paraId="4A35D86B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10</w:t>
            </w:r>
          </w:p>
          <w:p w14:paraId="0EBC523F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06</w:t>
            </w:r>
          </w:p>
        </w:tc>
        <w:tc>
          <w:tcPr>
            <w:tcW w:w="708" w:type="dxa"/>
            <w:shd w:val="clear" w:color="auto" w:fill="auto"/>
          </w:tcPr>
          <w:p w14:paraId="69ABF867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5656622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29</w:t>
            </w:r>
          </w:p>
          <w:p w14:paraId="1E0BCA3F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17</w:t>
            </w:r>
          </w:p>
          <w:p w14:paraId="455A8696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10</w:t>
            </w:r>
          </w:p>
        </w:tc>
        <w:tc>
          <w:tcPr>
            <w:tcW w:w="709" w:type="dxa"/>
            <w:shd w:val="clear" w:color="auto" w:fill="auto"/>
          </w:tcPr>
          <w:p w14:paraId="3CEA0F12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A50F290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79</w:t>
            </w:r>
          </w:p>
          <w:p w14:paraId="0E767407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50</w:t>
            </w:r>
          </w:p>
          <w:p w14:paraId="714DF1CE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77</w:t>
            </w:r>
          </w:p>
        </w:tc>
      </w:tr>
      <w:tr w:rsidR="006A53B3" w:rsidRPr="00CC04DA" w14:paraId="466A70E6" w14:textId="77777777" w:rsidTr="008B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48AB61D5" w14:textId="6CD83654" w:rsidR="006A53B3" w:rsidRPr="00CC04DA" w:rsidRDefault="00FF778A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lang w:bidi="ar-EG"/>
              </w:rPr>
              <w:t>X̅</w:t>
            </w:r>
            <w:r w:rsidR="006A53B3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± S</w:t>
            </w:r>
            <w:r w:rsidR="00E51746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  <w:r w:rsidR="006A53B3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</w:t>
            </w:r>
            <w:r w:rsidR="00E51746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71D4FCBF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                             99.93 ± 1.75</w:t>
            </w:r>
          </w:p>
        </w:tc>
        <w:tc>
          <w:tcPr>
            <w:tcW w:w="4394" w:type="dxa"/>
            <w:gridSpan w:val="5"/>
            <w:shd w:val="clear" w:color="auto" w:fill="auto"/>
          </w:tcPr>
          <w:p w14:paraId="12F11976" w14:textId="77777777" w:rsidR="006A53B3" w:rsidRPr="00CC04DA" w:rsidRDefault="006A53B3" w:rsidP="006A53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9.56 ± 1.32</w:t>
            </w:r>
          </w:p>
        </w:tc>
      </w:tr>
      <w:tr w:rsidR="006A53B3" w:rsidRPr="00CC04DA" w14:paraId="103EABC2" w14:textId="77777777" w:rsidTr="008B5F1A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7C7A07C2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RSD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7088A65E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                                          1.75</w:t>
            </w:r>
          </w:p>
        </w:tc>
        <w:tc>
          <w:tcPr>
            <w:tcW w:w="4394" w:type="dxa"/>
            <w:gridSpan w:val="5"/>
            <w:shd w:val="clear" w:color="auto" w:fill="auto"/>
          </w:tcPr>
          <w:p w14:paraId="45635EF5" w14:textId="77777777" w:rsidR="006A53B3" w:rsidRPr="00CC04DA" w:rsidRDefault="006A53B3" w:rsidP="006A53B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33</w:t>
            </w:r>
          </w:p>
        </w:tc>
      </w:tr>
      <w:tr w:rsidR="006A53B3" w:rsidRPr="00CC04DA" w14:paraId="421F1C8C" w14:textId="77777777" w:rsidTr="008B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4F4FE148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 of the mobile phase</w:t>
            </w:r>
          </w:p>
          <w:p w14:paraId="46825CA6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4</w:t>
            </w:r>
          </w:p>
          <w:p w14:paraId="12292FD0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5</w:t>
            </w:r>
          </w:p>
          <w:p w14:paraId="511BFA6E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6</w:t>
            </w:r>
          </w:p>
        </w:tc>
        <w:tc>
          <w:tcPr>
            <w:tcW w:w="1134" w:type="dxa"/>
            <w:shd w:val="clear" w:color="auto" w:fill="auto"/>
          </w:tcPr>
          <w:p w14:paraId="39632CD2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CBB4C7B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057</w:t>
            </w:r>
          </w:p>
          <w:p w14:paraId="2871DC82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981</w:t>
            </w:r>
          </w:p>
          <w:p w14:paraId="33252831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025</w:t>
            </w:r>
          </w:p>
        </w:tc>
        <w:tc>
          <w:tcPr>
            <w:tcW w:w="1276" w:type="dxa"/>
            <w:shd w:val="clear" w:color="auto" w:fill="auto"/>
          </w:tcPr>
          <w:p w14:paraId="3383A5C9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C7BDC85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80.278</w:t>
            </w:r>
          </w:p>
          <w:p w14:paraId="16C7C59E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9.426</w:t>
            </w:r>
          </w:p>
          <w:p w14:paraId="08F4F613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83.056</w:t>
            </w:r>
          </w:p>
        </w:tc>
        <w:tc>
          <w:tcPr>
            <w:tcW w:w="1134" w:type="dxa"/>
            <w:shd w:val="clear" w:color="auto" w:fill="auto"/>
          </w:tcPr>
          <w:p w14:paraId="3890E8CE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A3FFFA1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1.89</w:t>
            </w:r>
          </w:p>
          <w:p w14:paraId="743E8054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9.37</w:t>
            </w:r>
          </w:p>
          <w:p w14:paraId="1CCE033D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.84</w:t>
            </w:r>
          </w:p>
        </w:tc>
        <w:tc>
          <w:tcPr>
            <w:tcW w:w="1276" w:type="dxa"/>
            <w:shd w:val="clear" w:color="auto" w:fill="auto"/>
          </w:tcPr>
          <w:p w14:paraId="265F0438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6318FA5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8.03</w:t>
            </w:r>
          </w:p>
          <w:p w14:paraId="5660625D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.94</w:t>
            </w:r>
          </w:p>
          <w:p w14:paraId="4AAA772E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8.31</w:t>
            </w:r>
          </w:p>
        </w:tc>
        <w:tc>
          <w:tcPr>
            <w:tcW w:w="850" w:type="dxa"/>
            <w:shd w:val="clear" w:color="auto" w:fill="auto"/>
          </w:tcPr>
          <w:p w14:paraId="08AB010C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353DAF7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6</w:t>
            </w:r>
          </w:p>
          <w:p w14:paraId="6303F2A5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0</w:t>
            </w:r>
          </w:p>
          <w:p w14:paraId="298097A2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4</w:t>
            </w:r>
          </w:p>
        </w:tc>
        <w:tc>
          <w:tcPr>
            <w:tcW w:w="851" w:type="dxa"/>
            <w:shd w:val="clear" w:color="auto" w:fill="auto"/>
          </w:tcPr>
          <w:p w14:paraId="4545E6B6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5B0AB30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04</w:t>
            </w:r>
          </w:p>
          <w:p w14:paraId="05A40677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10</w:t>
            </w:r>
          </w:p>
          <w:p w14:paraId="0098B549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07</w:t>
            </w:r>
          </w:p>
        </w:tc>
        <w:tc>
          <w:tcPr>
            <w:tcW w:w="708" w:type="dxa"/>
            <w:shd w:val="clear" w:color="auto" w:fill="auto"/>
          </w:tcPr>
          <w:p w14:paraId="7D6F71E1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770C611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32</w:t>
            </w:r>
          </w:p>
          <w:p w14:paraId="7C6B4CD1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17</w:t>
            </w:r>
          </w:p>
          <w:p w14:paraId="3B6EFB8A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30</w:t>
            </w:r>
          </w:p>
        </w:tc>
        <w:tc>
          <w:tcPr>
            <w:tcW w:w="709" w:type="dxa"/>
            <w:shd w:val="clear" w:color="auto" w:fill="auto"/>
          </w:tcPr>
          <w:p w14:paraId="2BB4C2AA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09CABF4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79</w:t>
            </w:r>
          </w:p>
          <w:p w14:paraId="257D9253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52</w:t>
            </w:r>
          </w:p>
          <w:p w14:paraId="5D633618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70</w:t>
            </w:r>
          </w:p>
        </w:tc>
      </w:tr>
      <w:tr w:rsidR="006A53B3" w:rsidRPr="00CC04DA" w14:paraId="0140F77D" w14:textId="77777777" w:rsidTr="008B5F1A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3E96FAEE" w14:textId="4A56B361" w:rsidR="006A53B3" w:rsidRPr="00CC04DA" w:rsidRDefault="00FF778A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lang w:bidi="ar-EG"/>
              </w:rPr>
              <w:t>X̅</w:t>
            </w:r>
            <w:r w:rsidR="006A53B3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± S</w:t>
            </w:r>
            <w:r w:rsidR="00E51746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  <w:r w:rsidR="006A53B3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</w:t>
            </w:r>
            <w:r w:rsidR="00E51746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41254EA8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                           100.70 ± 1.27</w:t>
            </w:r>
          </w:p>
        </w:tc>
        <w:tc>
          <w:tcPr>
            <w:tcW w:w="4394" w:type="dxa"/>
            <w:gridSpan w:val="5"/>
            <w:shd w:val="clear" w:color="auto" w:fill="auto"/>
          </w:tcPr>
          <w:p w14:paraId="4F4766D6" w14:textId="77777777" w:rsidR="006A53B3" w:rsidRPr="00CC04DA" w:rsidRDefault="006A53B3" w:rsidP="006A53B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9.09 ± 1.61</w:t>
            </w:r>
          </w:p>
        </w:tc>
      </w:tr>
      <w:tr w:rsidR="006A53B3" w:rsidRPr="00CC04DA" w14:paraId="080CB220" w14:textId="77777777" w:rsidTr="008B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34631E6C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RSD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5992EEEC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                                          1.26</w:t>
            </w:r>
          </w:p>
        </w:tc>
        <w:tc>
          <w:tcPr>
            <w:tcW w:w="4394" w:type="dxa"/>
            <w:gridSpan w:val="5"/>
            <w:shd w:val="clear" w:color="auto" w:fill="auto"/>
          </w:tcPr>
          <w:p w14:paraId="74E4C955" w14:textId="77777777" w:rsidR="006A53B3" w:rsidRPr="00CC04DA" w:rsidRDefault="006A53B3" w:rsidP="006A53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62</w:t>
            </w:r>
          </w:p>
        </w:tc>
      </w:tr>
      <w:tr w:rsidR="006A53B3" w:rsidRPr="00CC04DA" w14:paraId="77993678" w14:textId="77777777" w:rsidTr="008B5F1A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6A1A2CFF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onic strength of phosphate buffer (M)</w:t>
            </w:r>
          </w:p>
          <w:p w14:paraId="093D1565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</w:t>
            </w:r>
          </w:p>
          <w:p w14:paraId="076A869B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5</w:t>
            </w:r>
          </w:p>
          <w:p w14:paraId="1CBAA3A7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14:paraId="3F25121D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C34B137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C7F33D1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019</w:t>
            </w:r>
          </w:p>
          <w:p w14:paraId="16F3B28B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050</w:t>
            </w:r>
          </w:p>
          <w:p w14:paraId="1E153B44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044</w:t>
            </w:r>
          </w:p>
        </w:tc>
        <w:tc>
          <w:tcPr>
            <w:tcW w:w="1276" w:type="dxa"/>
            <w:shd w:val="clear" w:color="auto" w:fill="auto"/>
          </w:tcPr>
          <w:p w14:paraId="2F8F5F18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A3FE8D2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0D3969B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94.167</w:t>
            </w:r>
          </w:p>
          <w:p w14:paraId="00459BBE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1.389</w:t>
            </w:r>
          </w:p>
          <w:p w14:paraId="09747D00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10.833</w:t>
            </w:r>
          </w:p>
        </w:tc>
        <w:tc>
          <w:tcPr>
            <w:tcW w:w="1134" w:type="dxa"/>
            <w:shd w:val="clear" w:color="auto" w:fill="auto"/>
          </w:tcPr>
          <w:p w14:paraId="54EC2C96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3775891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48D7451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.63</w:t>
            </w:r>
          </w:p>
          <w:p w14:paraId="11B3FF66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1.68</w:t>
            </w:r>
          </w:p>
          <w:p w14:paraId="4159B9D5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1.47</w:t>
            </w:r>
          </w:p>
        </w:tc>
        <w:tc>
          <w:tcPr>
            <w:tcW w:w="1276" w:type="dxa"/>
            <w:shd w:val="clear" w:color="auto" w:fill="auto"/>
          </w:tcPr>
          <w:p w14:paraId="2A3AE8B0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0FD6647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449906E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9.42</w:t>
            </w:r>
          </w:p>
          <w:p w14:paraId="15368F40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.14</w:t>
            </w:r>
          </w:p>
          <w:p w14:paraId="69224212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1.08</w:t>
            </w:r>
          </w:p>
        </w:tc>
        <w:tc>
          <w:tcPr>
            <w:tcW w:w="850" w:type="dxa"/>
            <w:shd w:val="clear" w:color="auto" w:fill="auto"/>
          </w:tcPr>
          <w:p w14:paraId="624D92BD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5035392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BA9EBFD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94</w:t>
            </w:r>
          </w:p>
          <w:p w14:paraId="40CF54F4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19</w:t>
            </w:r>
          </w:p>
          <w:p w14:paraId="6CFADAD9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01</w:t>
            </w:r>
          </w:p>
        </w:tc>
        <w:tc>
          <w:tcPr>
            <w:tcW w:w="851" w:type="dxa"/>
            <w:shd w:val="clear" w:color="auto" w:fill="auto"/>
          </w:tcPr>
          <w:p w14:paraId="6EAA983C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19F3B19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4AAE6F3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50</w:t>
            </w:r>
          </w:p>
          <w:p w14:paraId="5B6AF34F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10</w:t>
            </w:r>
          </w:p>
          <w:p w14:paraId="3105016E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91</w:t>
            </w:r>
          </w:p>
        </w:tc>
        <w:tc>
          <w:tcPr>
            <w:tcW w:w="708" w:type="dxa"/>
            <w:shd w:val="clear" w:color="auto" w:fill="auto"/>
          </w:tcPr>
          <w:p w14:paraId="2814A9BC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BC063CB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EC13C0F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47</w:t>
            </w:r>
          </w:p>
          <w:p w14:paraId="3629F912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43</w:t>
            </w:r>
          </w:p>
          <w:p w14:paraId="0344F76B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49</w:t>
            </w:r>
          </w:p>
        </w:tc>
        <w:tc>
          <w:tcPr>
            <w:tcW w:w="709" w:type="dxa"/>
            <w:shd w:val="clear" w:color="auto" w:fill="auto"/>
          </w:tcPr>
          <w:p w14:paraId="07D4691D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AD13B93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47E77685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49</w:t>
            </w:r>
          </w:p>
          <w:p w14:paraId="15BAAE40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51</w:t>
            </w:r>
          </w:p>
          <w:p w14:paraId="35BB903D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54</w:t>
            </w:r>
          </w:p>
        </w:tc>
      </w:tr>
      <w:tr w:rsidR="006A53B3" w:rsidRPr="00CC04DA" w14:paraId="1196D2D6" w14:textId="77777777" w:rsidTr="008B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4BCB9048" w14:textId="5FA669C7" w:rsidR="006A53B3" w:rsidRPr="00CC04DA" w:rsidRDefault="00FF778A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lang w:bidi="ar-EG"/>
              </w:rPr>
              <w:t>X̅</w:t>
            </w:r>
            <w:r w:rsidR="006A53B3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± S</w:t>
            </w:r>
            <w:r w:rsidR="00E51746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  <w:r w:rsidR="006A53B3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</w:t>
            </w:r>
            <w:r w:rsidR="00E51746"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5B6AE934" w14:textId="77777777" w:rsidR="006A53B3" w:rsidRPr="00CC04DA" w:rsidRDefault="006A53B3" w:rsidP="006A53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                           101.26 ± 0.56</w:t>
            </w:r>
          </w:p>
        </w:tc>
        <w:tc>
          <w:tcPr>
            <w:tcW w:w="4394" w:type="dxa"/>
            <w:gridSpan w:val="5"/>
            <w:shd w:val="clear" w:color="auto" w:fill="auto"/>
          </w:tcPr>
          <w:p w14:paraId="2F8161EF" w14:textId="77777777" w:rsidR="006A53B3" w:rsidRPr="00CC04DA" w:rsidRDefault="006A53B3" w:rsidP="006A53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.21 ± 0.83</w:t>
            </w:r>
          </w:p>
        </w:tc>
      </w:tr>
      <w:tr w:rsidR="006A53B3" w:rsidRPr="00CC04DA" w14:paraId="3B52F60E" w14:textId="77777777" w:rsidTr="008B5F1A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auto"/>
          </w:tcPr>
          <w:p w14:paraId="62231A61" w14:textId="77777777" w:rsidR="006A53B3" w:rsidRPr="00CC04DA" w:rsidRDefault="006A53B3" w:rsidP="006A53B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RSD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77B7F5BE" w14:textId="77777777" w:rsidR="006A53B3" w:rsidRPr="00CC04DA" w:rsidRDefault="006A53B3" w:rsidP="006A53B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                                          0.55</w:t>
            </w:r>
          </w:p>
        </w:tc>
        <w:tc>
          <w:tcPr>
            <w:tcW w:w="4394" w:type="dxa"/>
            <w:gridSpan w:val="5"/>
            <w:shd w:val="clear" w:color="auto" w:fill="auto"/>
          </w:tcPr>
          <w:p w14:paraId="675B798D" w14:textId="77777777" w:rsidR="006A53B3" w:rsidRPr="00CC04DA" w:rsidRDefault="006A53B3" w:rsidP="006A53B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C04D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3</w:t>
            </w:r>
          </w:p>
        </w:tc>
      </w:tr>
    </w:tbl>
    <w:bookmarkEnd w:id="1"/>
    <w:p w14:paraId="62BA3020" w14:textId="406DC900" w:rsidR="0022023C" w:rsidRDefault="0022023C" w:rsidP="0022023C">
      <w:pPr>
        <w:bidi w:val="0"/>
        <w:rPr>
          <w:rFonts w:asciiTheme="majorBidi" w:hAnsiTheme="majorBidi" w:cstheme="majorBidi"/>
          <w:sz w:val="24"/>
          <w:szCs w:val="24"/>
          <w:vertAlign w:val="superscript"/>
          <w:lang w:bidi="ar-EG"/>
        </w:rPr>
      </w:pPr>
      <w:r w:rsidRPr="00CC04DA">
        <w:rPr>
          <w:rFonts w:asciiTheme="majorBidi" w:hAnsiTheme="majorBidi" w:cstheme="majorBidi"/>
          <w:sz w:val="24"/>
          <w:szCs w:val="24"/>
          <w:lang w:bidi="ar-EG"/>
        </w:rPr>
        <w:t>Each result is the average of three replicate estimations.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                                           </w:t>
      </w:r>
      <w:r w:rsidRPr="00C54B2D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     </w:t>
      </w:r>
    </w:p>
    <w:p w14:paraId="53518E2F" w14:textId="7418A0AC" w:rsidR="006A53B3" w:rsidRPr="006A53B3" w:rsidRDefault="006A53B3" w:rsidP="006A53B3">
      <w:pPr>
        <w:tabs>
          <w:tab w:val="left" w:pos="7160"/>
        </w:tabs>
        <w:bidi w:val="0"/>
      </w:pPr>
      <w:r>
        <w:rPr>
          <w:rtl/>
        </w:rPr>
        <w:tab/>
      </w:r>
    </w:p>
    <w:sectPr w:rsidR="006A53B3" w:rsidRPr="006A53B3" w:rsidSect="006A53B3">
      <w:footerReference w:type="default" r:id="rId7"/>
      <w:pgSz w:w="11906" w:h="16838"/>
      <w:pgMar w:top="851" w:right="1588" w:bottom="680" w:left="175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27C67" w14:textId="77777777" w:rsidR="00B87B63" w:rsidRDefault="00B87B63" w:rsidP="00B75283">
      <w:pPr>
        <w:spacing w:after="0" w:line="240" w:lineRule="auto"/>
      </w:pPr>
      <w:r>
        <w:separator/>
      </w:r>
    </w:p>
  </w:endnote>
  <w:endnote w:type="continuationSeparator" w:id="0">
    <w:p w14:paraId="7F2E81F4" w14:textId="77777777" w:rsidR="00B87B63" w:rsidRDefault="00B87B63" w:rsidP="00B75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etterGothic">
    <w:altName w:val="Times New Roman"/>
    <w:charset w:val="00"/>
    <w:family w:val="auto"/>
    <w:pitch w:val="variable"/>
    <w:sig w:usb0="00000001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E9F962" w14:textId="77777777" w:rsidR="002E69B7" w:rsidRPr="005839BC" w:rsidRDefault="002E69B7">
    <w:pPr>
      <w:pStyle w:val="Footer"/>
      <w:jc w:val="center"/>
      <w:rPr>
        <w:caps/>
        <w:noProof/>
        <w:color w:val="000000" w:themeColor="text1"/>
      </w:rPr>
    </w:pPr>
    <w:r w:rsidRPr="005839BC">
      <w:rPr>
        <w:caps/>
        <w:color w:val="000000" w:themeColor="text1"/>
      </w:rPr>
      <w:fldChar w:fldCharType="begin"/>
    </w:r>
    <w:r w:rsidRPr="005839BC">
      <w:rPr>
        <w:caps/>
        <w:color w:val="000000" w:themeColor="text1"/>
      </w:rPr>
      <w:instrText xml:space="preserve"> PAGE   \* MERGEFORMAT </w:instrText>
    </w:r>
    <w:r w:rsidRPr="005839BC">
      <w:rPr>
        <w:caps/>
        <w:color w:val="000000" w:themeColor="text1"/>
      </w:rPr>
      <w:fldChar w:fldCharType="separate"/>
    </w:r>
    <w:r w:rsidR="00004F1C">
      <w:rPr>
        <w:caps/>
        <w:noProof/>
        <w:color w:val="000000" w:themeColor="text1"/>
      </w:rPr>
      <w:t>1</w:t>
    </w:r>
    <w:r w:rsidRPr="005839BC">
      <w:rPr>
        <w:caps/>
        <w:noProof/>
        <w:color w:val="000000" w:themeColor="text1"/>
      </w:rPr>
      <w:fldChar w:fldCharType="end"/>
    </w:r>
  </w:p>
  <w:p w14:paraId="178958A6" w14:textId="77777777" w:rsidR="002E69B7" w:rsidRDefault="002E69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476FA9" w14:textId="77777777" w:rsidR="00B87B63" w:rsidRDefault="00B87B63" w:rsidP="00B75283">
      <w:pPr>
        <w:spacing w:after="0" w:line="240" w:lineRule="auto"/>
      </w:pPr>
      <w:r>
        <w:separator/>
      </w:r>
    </w:p>
  </w:footnote>
  <w:footnote w:type="continuationSeparator" w:id="0">
    <w:p w14:paraId="3B6BBB4B" w14:textId="77777777" w:rsidR="00B87B63" w:rsidRDefault="00B87B63" w:rsidP="00B75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1" type="#_x0000_t75" style="width:3in;height:3in" o:bullet="t"/>
    </w:pict>
  </w:numPicBullet>
  <w:abstractNum w:abstractNumId="0" w15:restartNumberingAfterBreak="0">
    <w:nsid w:val="0318664E"/>
    <w:multiLevelType w:val="hybridMultilevel"/>
    <w:tmpl w:val="ED240D2E"/>
    <w:lvl w:ilvl="0" w:tplc="6352CC4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B2DEA"/>
    <w:multiLevelType w:val="hybridMultilevel"/>
    <w:tmpl w:val="7A3A5F76"/>
    <w:lvl w:ilvl="0" w:tplc="265AB4D2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07B2C"/>
    <w:multiLevelType w:val="hybridMultilevel"/>
    <w:tmpl w:val="46E07E3A"/>
    <w:lvl w:ilvl="0" w:tplc="68D4F9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C7F6B"/>
    <w:multiLevelType w:val="hybridMultilevel"/>
    <w:tmpl w:val="3FF63010"/>
    <w:lvl w:ilvl="0" w:tplc="930CA2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5003F"/>
    <w:multiLevelType w:val="hybridMultilevel"/>
    <w:tmpl w:val="3E021E2A"/>
    <w:lvl w:ilvl="0" w:tplc="D254856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B5A56"/>
    <w:multiLevelType w:val="hybridMultilevel"/>
    <w:tmpl w:val="F0DCE404"/>
    <w:lvl w:ilvl="0" w:tplc="DDD013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A94827"/>
    <w:multiLevelType w:val="hybridMultilevel"/>
    <w:tmpl w:val="2BCEFDCA"/>
    <w:lvl w:ilvl="0" w:tplc="9634E2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514A30"/>
    <w:multiLevelType w:val="multilevel"/>
    <w:tmpl w:val="B5366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4D1096"/>
    <w:multiLevelType w:val="hybridMultilevel"/>
    <w:tmpl w:val="54D260EE"/>
    <w:lvl w:ilvl="0" w:tplc="8CCE3AA0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C1429D"/>
    <w:multiLevelType w:val="hybridMultilevel"/>
    <w:tmpl w:val="F0DCE404"/>
    <w:lvl w:ilvl="0" w:tplc="DDD013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C50289"/>
    <w:multiLevelType w:val="hybridMultilevel"/>
    <w:tmpl w:val="5CFA3C62"/>
    <w:lvl w:ilvl="0" w:tplc="59A4451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61214"/>
    <w:multiLevelType w:val="hybridMultilevel"/>
    <w:tmpl w:val="EA90446A"/>
    <w:lvl w:ilvl="0" w:tplc="E03E47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1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4"/>
  </w:num>
  <w:num w:numId="9">
    <w:abstractNumId w:val="0"/>
  </w:num>
  <w:num w:numId="10">
    <w:abstractNumId w:val="10"/>
  </w:num>
  <w:num w:numId="11">
    <w:abstractNumId w:val="3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gutterAtTop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d&lt;/item&gt;&lt;/Libraries&gt;&lt;/ENLibraries&gt;"/>
  </w:docVars>
  <w:rsids>
    <w:rsidRoot w:val="006C15FD"/>
    <w:rsid w:val="00000FC6"/>
    <w:rsid w:val="00003199"/>
    <w:rsid w:val="00004F1C"/>
    <w:rsid w:val="00005981"/>
    <w:rsid w:val="0001321A"/>
    <w:rsid w:val="000146C5"/>
    <w:rsid w:val="00020DDB"/>
    <w:rsid w:val="00021AED"/>
    <w:rsid w:val="000223EE"/>
    <w:rsid w:val="0003245E"/>
    <w:rsid w:val="00033EFE"/>
    <w:rsid w:val="000378A8"/>
    <w:rsid w:val="0004174E"/>
    <w:rsid w:val="00041CF4"/>
    <w:rsid w:val="000506A5"/>
    <w:rsid w:val="00052137"/>
    <w:rsid w:val="0006327A"/>
    <w:rsid w:val="00072CE5"/>
    <w:rsid w:val="0007363F"/>
    <w:rsid w:val="0007542C"/>
    <w:rsid w:val="00080361"/>
    <w:rsid w:val="000814F8"/>
    <w:rsid w:val="0008448B"/>
    <w:rsid w:val="00086BDA"/>
    <w:rsid w:val="00090480"/>
    <w:rsid w:val="000915D2"/>
    <w:rsid w:val="000A0866"/>
    <w:rsid w:val="000A5420"/>
    <w:rsid w:val="000B2CA6"/>
    <w:rsid w:val="000B6C46"/>
    <w:rsid w:val="000B7830"/>
    <w:rsid w:val="000B7D9C"/>
    <w:rsid w:val="000D08B8"/>
    <w:rsid w:val="000D23AF"/>
    <w:rsid w:val="000D5779"/>
    <w:rsid w:val="000D7626"/>
    <w:rsid w:val="000E4A1B"/>
    <w:rsid w:val="000E598A"/>
    <w:rsid w:val="001015EA"/>
    <w:rsid w:val="00101EEC"/>
    <w:rsid w:val="00102AAD"/>
    <w:rsid w:val="00106AFD"/>
    <w:rsid w:val="00107FB8"/>
    <w:rsid w:val="00110C26"/>
    <w:rsid w:val="001124C3"/>
    <w:rsid w:val="00123038"/>
    <w:rsid w:val="00124562"/>
    <w:rsid w:val="00132607"/>
    <w:rsid w:val="00136C6D"/>
    <w:rsid w:val="00140292"/>
    <w:rsid w:val="00140A0D"/>
    <w:rsid w:val="001442AD"/>
    <w:rsid w:val="001449AF"/>
    <w:rsid w:val="00144D88"/>
    <w:rsid w:val="0014510D"/>
    <w:rsid w:val="001456E1"/>
    <w:rsid w:val="00147461"/>
    <w:rsid w:val="00153BAB"/>
    <w:rsid w:val="00156E23"/>
    <w:rsid w:val="00157AF3"/>
    <w:rsid w:val="00161ED2"/>
    <w:rsid w:val="00165630"/>
    <w:rsid w:val="00167AAF"/>
    <w:rsid w:val="00177C47"/>
    <w:rsid w:val="00181021"/>
    <w:rsid w:val="00182EF0"/>
    <w:rsid w:val="00183EA9"/>
    <w:rsid w:val="00185805"/>
    <w:rsid w:val="00191F47"/>
    <w:rsid w:val="00195022"/>
    <w:rsid w:val="00195E0B"/>
    <w:rsid w:val="001964A2"/>
    <w:rsid w:val="001A28F0"/>
    <w:rsid w:val="001A6344"/>
    <w:rsid w:val="001B00E3"/>
    <w:rsid w:val="001B666B"/>
    <w:rsid w:val="001B7548"/>
    <w:rsid w:val="001B7E41"/>
    <w:rsid w:val="001C02F9"/>
    <w:rsid w:val="001C2E94"/>
    <w:rsid w:val="001C34A0"/>
    <w:rsid w:val="001C6026"/>
    <w:rsid w:val="001D02B0"/>
    <w:rsid w:val="001D07BA"/>
    <w:rsid w:val="001D18CB"/>
    <w:rsid w:val="001D4C15"/>
    <w:rsid w:val="001D6386"/>
    <w:rsid w:val="001E2322"/>
    <w:rsid w:val="001E4A88"/>
    <w:rsid w:val="001E5F06"/>
    <w:rsid w:val="001E6B9E"/>
    <w:rsid w:val="001F0B39"/>
    <w:rsid w:val="001F2420"/>
    <w:rsid w:val="001F3CD4"/>
    <w:rsid w:val="0020167C"/>
    <w:rsid w:val="00204E58"/>
    <w:rsid w:val="00210869"/>
    <w:rsid w:val="0021334C"/>
    <w:rsid w:val="00214A95"/>
    <w:rsid w:val="0021525C"/>
    <w:rsid w:val="0022023C"/>
    <w:rsid w:val="002233C1"/>
    <w:rsid w:val="00223DFF"/>
    <w:rsid w:val="002350F9"/>
    <w:rsid w:val="00237077"/>
    <w:rsid w:val="002415FB"/>
    <w:rsid w:val="00242303"/>
    <w:rsid w:val="00247779"/>
    <w:rsid w:val="00247D51"/>
    <w:rsid w:val="00252DCF"/>
    <w:rsid w:val="002573F8"/>
    <w:rsid w:val="002643D6"/>
    <w:rsid w:val="00271123"/>
    <w:rsid w:val="002712B3"/>
    <w:rsid w:val="002744D4"/>
    <w:rsid w:val="002767A4"/>
    <w:rsid w:val="0028045E"/>
    <w:rsid w:val="002818AC"/>
    <w:rsid w:val="002837B4"/>
    <w:rsid w:val="002839BB"/>
    <w:rsid w:val="00284DE6"/>
    <w:rsid w:val="0028651B"/>
    <w:rsid w:val="00290F73"/>
    <w:rsid w:val="00291D65"/>
    <w:rsid w:val="0029268E"/>
    <w:rsid w:val="00292F75"/>
    <w:rsid w:val="002A2F09"/>
    <w:rsid w:val="002A30D4"/>
    <w:rsid w:val="002B0BB4"/>
    <w:rsid w:val="002C4B86"/>
    <w:rsid w:val="002D4368"/>
    <w:rsid w:val="002D45F6"/>
    <w:rsid w:val="002D7F45"/>
    <w:rsid w:val="002E01B8"/>
    <w:rsid w:val="002E42DD"/>
    <w:rsid w:val="002E592E"/>
    <w:rsid w:val="002E69B7"/>
    <w:rsid w:val="002E6CD3"/>
    <w:rsid w:val="002F20D1"/>
    <w:rsid w:val="002F24F4"/>
    <w:rsid w:val="002F4BA0"/>
    <w:rsid w:val="003026A4"/>
    <w:rsid w:val="00303245"/>
    <w:rsid w:val="0030530F"/>
    <w:rsid w:val="0031574D"/>
    <w:rsid w:val="00316B27"/>
    <w:rsid w:val="00331964"/>
    <w:rsid w:val="00335C9D"/>
    <w:rsid w:val="00344B86"/>
    <w:rsid w:val="0034660B"/>
    <w:rsid w:val="00351005"/>
    <w:rsid w:val="00353273"/>
    <w:rsid w:val="003544FF"/>
    <w:rsid w:val="00355857"/>
    <w:rsid w:val="00355921"/>
    <w:rsid w:val="0036736B"/>
    <w:rsid w:val="0037638C"/>
    <w:rsid w:val="003834A5"/>
    <w:rsid w:val="00384A04"/>
    <w:rsid w:val="00387061"/>
    <w:rsid w:val="00391C25"/>
    <w:rsid w:val="003B129D"/>
    <w:rsid w:val="003B5434"/>
    <w:rsid w:val="003B5A69"/>
    <w:rsid w:val="003C19CD"/>
    <w:rsid w:val="003C1C00"/>
    <w:rsid w:val="003C2F18"/>
    <w:rsid w:val="003C2F59"/>
    <w:rsid w:val="003C31FE"/>
    <w:rsid w:val="003C4F70"/>
    <w:rsid w:val="003D3291"/>
    <w:rsid w:val="003D4C22"/>
    <w:rsid w:val="003D6E92"/>
    <w:rsid w:val="003E1EBF"/>
    <w:rsid w:val="003E31B7"/>
    <w:rsid w:val="003E32A8"/>
    <w:rsid w:val="003E4179"/>
    <w:rsid w:val="003E4EBB"/>
    <w:rsid w:val="003F1437"/>
    <w:rsid w:val="003F5D52"/>
    <w:rsid w:val="003F63CD"/>
    <w:rsid w:val="00400AE0"/>
    <w:rsid w:val="00403E90"/>
    <w:rsid w:val="00403FC2"/>
    <w:rsid w:val="0040448B"/>
    <w:rsid w:val="00406299"/>
    <w:rsid w:val="00406517"/>
    <w:rsid w:val="00411361"/>
    <w:rsid w:val="0042613F"/>
    <w:rsid w:val="0042693E"/>
    <w:rsid w:val="00427C2E"/>
    <w:rsid w:val="00427F16"/>
    <w:rsid w:val="004417FD"/>
    <w:rsid w:val="00442B36"/>
    <w:rsid w:val="0044390C"/>
    <w:rsid w:val="0045100F"/>
    <w:rsid w:val="004525F6"/>
    <w:rsid w:val="00453FEA"/>
    <w:rsid w:val="0045450F"/>
    <w:rsid w:val="004556EB"/>
    <w:rsid w:val="00456575"/>
    <w:rsid w:val="00467178"/>
    <w:rsid w:val="00477B1F"/>
    <w:rsid w:val="004809D0"/>
    <w:rsid w:val="00481517"/>
    <w:rsid w:val="0048287E"/>
    <w:rsid w:val="00486275"/>
    <w:rsid w:val="004879CE"/>
    <w:rsid w:val="00493349"/>
    <w:rsid w:val="00495938"/>
    <w:rsid w:val="00497D24"/>
    <w:rsid w:val="004A03C4"/>
    <w:rsid w:val="004B375F"/>
    <w:rsid w:val="004B6768"/>
    <w:rsid w:val="004C03DB"/>
    <w:rsid w:val="004C2EBD"/>
    <w:rsid w:val="004D0185"/>
    <w:rsid w:val="004D025D"/>
    <w:rsid w:val="004D1A74"/>
    <w:rsid w:val="004D3B29"/>
    <w:rsid w:val="004D718E"/>
    <w:rsid w:val="004D7369"/>
    <w:rsid w:val="004D7447"/>
    <w:rsid w:val="004E09B0"/>
    <w:rsid w:val="004E1E57"/>
    <w:rsid w:val="004E432E"/>
    <w:rsid w:val="004E62C7"/>
    <w:rsid w:val="004E7DE7"/>
    <w:rsid w:val="004F4439"/>
    <w:rsid w:val="004F4997"/>
    <w:rsid w:val="004F781A"/>
    <w:rsid w:val="00500DAD"/>
    <w:rsid w:val="005053F8"/>
    <w:rsid w:val="00507333"/>
    <w:rsid w:val="00510D51"/>
    <w:rsid w:val="0051164D"/>
    <w:rsid w:val="00514EB5"/>
    <w:rsid w:val="00516AFC"/>
    <w:rsid w:val="0052065C"/>
    <w:rsid w:val="005277D1"/>
    <w:rsid w:val="00527E71"/>
    <w:rsid w:val="005310B0"/>
    <w:rsid w:val="00534BBF"/>
    <w:rsid w:val="00543B41"/>
    <w:rsid w:val="00550AC9"/>
    <w:rsid w:val="0055249B"/>
    <w:rsid w:val="0055320D"/>
    <w:rsid w:val="0056042A"/>
    <w:rsid w:val="00561579"/>
    <w:rsid w:val="00561C0A"/>
    <w:rsid w:val="00561F38"/>
    <w:rsid w:val="005636CA"/>
    <w:rsid w:val="00563A3C"/>
    <w:rsid w:val="00565545"/>
    <w:rsid w:val="00567CB6"/>
    <w:rsid w:val="00570830"/>
    <w:rsid w:val="005720C2"/>
    <w:rsid w:val="005839BC"/>
    <w:rsid w:val="00593C09"/>
    <w:rsid w:val="00594C92"/>
    <w:rsid w:val="00595655"/>
    <w:rsid w:val="00597C68"/>
    <w:rsid w:val="005A230F"/>
    <w:rsid w:val="005A7BD7"/>
    <w:rsid w:val="005C3DE7"/>
    <w:rsid w:val="005C5887"/>
    <w:rsid w:val="005C77F2"/>
    <w:rsid w:val="005C7B3C"/>
    <w:rsid w:val="005D0740"/>
    <w:rsid w:val="005D2A7B"/>
    <w:rsid w:val="005E181D"/>
    <w:rsid w:val="005E2BE8"/>
    <w:rsid w:val="005E4546"/>
    <w:rsid w:val="005E7E9C"/>
    <w:rsid w:val="005F754C"/>
    <w:rsid w:val="005F7AA1"/>
    <w:rsid w:val="005F7BA3"/>
    <w:rsid w:val="006126E8"/>
    <w:rsid w:val="00612AAB"/>
    <w:rsid w:val="00615128"/>
    <w:rsid w:val="00616B54"/>
    <w:rsid w:val="00620A52"/>
    <w:rsid w:val="006262CF"/>
    <w:rsid w:val="00627CDD"/>
    <w:rsid w:val="00627D2D"/>
    <w:rsid w:val="00635CA8"/>
    <w:rsid w:val="00640034"/>
    <w:rsid w:val="006420A4"/>
    <w:rsid w:val="00642F68"/>
    <w:rsid w:val="006436E7"/>
    <w:rsid w:val="00645CF5"/>
    <w:rsid w:val="006461CD"/>
    <w:rsid w:val="0065079A"/>
    <w:rsid w:val="00654897"/>
    <w:rsid w:val="006556A8"/>
    <w:rsid w:val="00656825"/>
    <w:rsid w:val="00660D52"/>
    <w:rsid w:val="006626FC"/>
    <w:rsid w:val="00664E8E"/>
    <w:rsid w:val="00666E7A"/>
    <w:rsid w:val="0067262C"/>
    <w:rsid w:val="00672B88"/>
    <w:rsid w:val="00681B32"/>
    <w:rsid w:val="006854E0"/>
    <w:rsid w:val="006862E2"/>
    <w:rsid w:val="006925CC"/>
    <w:rsid w:val="00693F10"/>
    <w:rsid w:val="00694F8C"/>
    <w:rsid w:val="006971B2"/>
    <w:rsid w:val="006A014B"/>
    <w:rsid w:val="006A53B3"/>
    <w:rsid w:val="006A73FC"/>
    <w:rsid w:val="006A7644"/>
    <w:rsid w:val="006B5306"/>
    <w:rsid w:val="006C0974"/>
    <w:rsid w:val="006C15FD"/>
    <w:rsid w:val="006C325E"/>
    <w:rsid w:val="006C5DD9"/>
    <w:rsid w:val="006D0719"/>
    <w:rsid w:val="006D11D4"/>
    <w:rsid w:val="006D2A78"/>
    <w:rsid w:val="006D3FA9"/>
    <w:rsid w:val="006E0676"/>
    <w:rsid w:val="006E7932"/>
    <w:rsid w:val="006F1E7D"/>
    <w:rsid w:val="006F69C5"/>
    <w:rsid w:val="0070023D"/>
    <w:rsid w:val="00707718"/>
    <w:rsid w:val="00711E4D"/>
    <w:rsid w:val="00717981"/>
    <w:rsid w:val="00725F5A"/>
    <w:rsid w:val="00725FDE"/>
    <w:rsid w:val="00733532"/>
    <w:rsid w:val="00735A4B"/>
    <w:rsid w:val="00735EAA"/>
    <w:rsid w:val="00736855"/>
    <w:rsid w:val="00736885"/>
    <w:rsid w:val="007375DF"/>
    <w:rsid w:val="00750D4A"/>
    <w:rsid w:val="00753625"/>
    <w:rsid w:val="007563DC"/>
    <w:rsid w:val="00757251"/>
    <w:rsid w:val="007601CE"/>
    <w:rsid w:val="0076664B"/>
    <w:rsid w:val="007666A8"/>
    <w:rsid w:val="00767A75"/>
    <w:rsid w:val="00773DCC"/>
    <w:rsid w:val="007756C1"/>
    <w:rsid w:val="00781195"/>
    <w:rsid w:val="00787025"/>
    <w:rsid w:val="007956A6"/>
    <w:rsid w:val="007B42A3"/>
    <w:rsid w:val="007B60EF"/>
    <w:rsid w:val="007B7629"/>
    <w:rsid w:val="007C15A2"/>
    <w:rsid w:val="007C28B2"/>
    <w:rsid w:val="007F00B0"/>
    <w:rsid w:val="007F33F1"/>
    <w:rsid w:val="007F7522"/>
    <w:rsid w:val="007F773A"/>
    <w:rsid w:val="00805D03"/>
    <w:rsid w:val="00812864"/>
    <w:rsid w:val="00812999"/>
    <w:rsid w:val="008302F5"/>
    <w:rsid w:val="00834FF0"/>
    <w:rsid w:val="00835F3B"/>
    <w:rsid w:val="00836666"/>
    <w:rsid w:val="00841249"/>
    <w:rsid w:val="00844BB3"/>
    <w:rsid w:val="00845A39"/>
    <w:rsid w:val="00847D66"/>
    <w:rsid w:val="00852598"/>
    <w:rsid w:val="00854518"/>
    <w:rsid w:val="00855BFA"/>
    <w:rsid w:val="0086263F"/>
    <w:rsid w:val="00863AE3"/>
    <w:rsid w:val="00864947"/>
    <w:rsid w:val="00885393"/>
    <w:rsid w:val="00894E8A"/>
    <w:rsid w:val="008A254C"/>
    <w:rsid w:val="008A2F62"/>
    <w:rsid w:val="008A7264"/>
    <w:rsid w:val="008B17CC"/>
    <w:rsid w:val="008B7476"/>
    <w:rsid w:val="008C3CF0"/>
    <w:rsid w:val="008E2422"/>
    <w:rsid w:val="008E296B"/>
    <w:rsid w:val="008E40D3"/>
    <w:rsid w:val="008E6EB1"/>
    <w:rsid w:val="00901610"/>
    <w:rsid w:val="009041E9"/>
    <w:rsid w:val="00912CBF"/>
    <w:rsid w:val="009161AB"/>
    <w:rsid w:val="00916BA7"/>
    <w:rsid w:val="00926D8C"/>
    <w:rsid w:val="00926EEB"/>
    <w:rsid w:val="00930AC5"/>
    <w:rsid w:val="00930E0A"/>
    <w:rsid w:val="009318D9"/>
    <w:rsid w:val="00935C82"/>
    <w:rsid w:val="009378E2"/>
    <w:rsid w:val="00942E4C"/>
    <w:rsid w:val="00942E5A"/>
    <w:rsid w:val="0094492C"/>
    <w:rsid w:val="00945D7F"/>
    <w:rsid w:val="009500CD"/>
    <w:rsid w:val="00950AC1"/>
    <w:rsid w:val="00951D8A"/>
    <w:rsid w:val="0095508E"/>
    <w:rsid w:val="009576CD"/>
    <w:rsid w:val="0096181D"/>
    <w:rsid w:val="009628C3"/>
    <w:rsid w:val="009653BD"/>
    <w:rsid w:val="00966905"/>
    <w:rsid w:val="00966D65"/>
    <w:rsid w:val="0097009F"/>
    <w:rsid w:val="00970437"/>
    <w:rsid w:val="00970531"/>
    <w:rsid w:val="0097076D"/>
    <w:rsid w:val="00976554"/>
    <w:rsid w:val="009815F9"/>
    <w:rsid w:val="00982EAF"/>
    <w:rsid w:val="00985CB0"/>
    <w:rsid w:val="0098707E"/>
    <w:rsid w:val="009924DF"/>
    <w:rsid w:val="009924FC"/>
    <w:rsid w:val="00995496"/>
    <w:rsid w:val="009A339C"/>
    <w:rsid w:val="009A40B0"/>
    <w:rsid w:val="009A54A5"/>
    <w:rsid w:val="009A6E05"/>
    <w:rsid w:val="009A7A74"/>
    <w:rsid w:val="009C5EC2"/>
    <w:rsid w:val="009C608D"/>
    <w:rsid w:val="009D0C13"/>
    <w:rsid w:val="009D30D6"/>
    <w:rsid w:val="009D735E"/>
    <w:rsid w:val="009D799C"/>
    <w:rsid w:val="009D7AF6"/>
    <w:rsid w:val="009E158F"/>
    <w:rsid w:val="009E4B1B"/>
    <w:rsid w:val="009E6E40"/>
    <w:rsid w:val="009E6F23"/>
    <w:rsid w:val="009E7BD0"/>
    <w:rsid w:val="009F43F1"/>
    <w:rsid w:val="009F63D5"/>
    <w:rsid w:val="00A07FB6"/>
    <w:rsid w:val="00A11CBE"/>
    <w:rsid w:val="00A11E8B"/>
    <w:rsid w:val="00A20243"/>
    <w:rsid w:val="00A2704C"/>
    <w:rsid w:val="00A27D49"/>
    <w:rsid w:val="00A33136"/>
    <w:rsid w:val="00A334EC"/>
    <w:rsid w:val="00A35DC5"/>
    <w:rsid w:val="00A371C8"/>
    <w:rsid w:val="00A42D54"/>
    <w:rsid w:val="00A4445A"/>
    <w:rsid w:val="00A508E2"/>
    <w:rsid w:val="00A51F3A"/>
    <w:rsid w:val="00A554A4"/>
    <w:rsid w:val="00A61AA6"/>
    <w:rsid w:val="00A61B01"/>
    <w:rsid w:val="00A624E2"/>
    <w:rsid w:val="00A65534"/>
    <w:rsid w:val="00A65B98"/>
    <w:rsid w:val="00A700AC"/>
    <w:rsid w:val="00A70C6E"/>
    <w:rsid w:val="00A72058"/>
    <w:rsid w:val="00A72953"/>
    <w:rsid w:val="00A7395E"/>
    <w:rsid w:val="00A8061F"/>
    <w:rsid w:val="00A87C00"/>
    <w:rsid w:val="00A91B2A"/>
    <w:rsid w:val="00A954C2"/>
    <w:rsid w:val="00A95F65"/>
    <w:rsid w:val="00A97D0D"/>
    <w:rsid w:val="00AA6176"/>
    <w:rsid w:val="00AB07A2"/>
    <w:rsid w:val="00AB0AA9"/>
    <w:rsid w:val="00AC2846"/>
    <w:rsid w:val="00AC2DAF"/>
    <w:rsid w:val="00AC5880"/>
    <w:rsid w:val="00AD081A"/>
    <w:rsid w:val="00AD14B5"/>
    <w:rsid w:val="00AD6ACE"/>
    <w:rsid w:val="00AE0449"/>
    <w:rsid w:val="00AE1016"/>
    <w:rsid w:val="00AE12ED"/>
    <w:rsid w:val="00AE1531"/>
    <w:rsid w:val="00AE2AA4"/>
    <w:rsid w:val="00AE2DC2"/>
    <w:rsid w:val="00AE445A"/>
    <w:rsid w:val="00AF0AAC"/>
    <w:rsid w:val="00AF1394"/>
    <w:rsid w:val="00AF32D4"/>
    <w:rsid w:val="00B00F9C"/>
    <w:rsid w:val="00B03D67"/>
    <w:rsid w:val="00B114AA"/>
    <w:rsid w:val="00B1199A"/>
    <w:rsid w:val="00B134B9"/>
    <w:rsid w:val="00B137C1"/>
    <w:rsid w:val="00B21F6A"/>
    <w:rsid w:val="00B3089B"/>
    <w:rsid w:val="00B32793"/>
    <w:rsid w:val="00B32B36"/>
    <w:rsid w:val="00B33D75"/>
    <w:rsid w:val="00B408E7"/>
    <w:rsid w:val="00B41AE2"/>
    <w:rsid w:val="00B50802"/>
    <w:rsid w:val="00B538D5"/>
    <w:rsid w:val="00B624C0"/>
    <w:rsid w:val="00B67917"/>
    <w:rsid w:val="00B67FE9"/>
    <w:rsid w:val="00B70A80"/>
    <w:rsid w:val="00B744D8"/>
    <w:rsid w:val="00B75283"/>
    <w:rsid w:val="00B830BE"/>
    <w:rsid w:val="00B84637"/>
    <w:rsid w:val="00B85DDD"/>
    <w:rsid w:val="00B86080"/>
    <w:rsid w:val="00B8693E"/>
    <w:rsid w:val="00B87B63"/>
    <w:rsid w:val="00B934C2"/>
    <w:rsid w:val="00B95E07"/>
    <w:rsid w:val="00B9696A"/>
    <w:rsid w:val="00BB13BC"/>
    <w:rsid w:val="00BB7DF8"/>
    <w:rsid w:val="00BC40E0"/>
    <w:rsid w:val="00BC4182"/>
    <w:rsid w:val="00BC4B72"/>
    <w:rsid w:val="00BC4F46"/>
    <w:rsid w:val="00BD507D"/>
    <w:rsid w:val="00BE0382"/>
    <w:rsid w:val="00BF698F"/>
    <w:rsid w:val="00BF6CED"/>
    <w:rsid w:val="00C006A7"/>
    <w:rsid w:val="00C00E95"/>
    <w:rsid w:val="00C0485D"/>
    <w:rsid w:val="00C13154"/>
    <w:rsid w:val="00C15033"/>
    <w:rsid w:val="00C16CA8"/>
    <w:rsid w:val="00C211A8"/>
    <w:rsid w:val="00C21D61"/>
    <w:rsid w:val="00C23984"/>
    <w:rsid w:val="00C27DCA"/>
    <w:rsid w:val="00C30DF8"/>
    <w:rsid w:val="00C30E00"/>
    <w:rsid w:val="00C313ED"/>
    <w:rsid w:val="00C32BB9"/>
    <w:rsid w:val="00C33308"/>
    <w:rsid w:val="00C342BC"/>
    <w:rsid w:val="00C40EEC"/>
    <w:rsid w:val="00C42123"/>
    <w:rsid w:val="00C5093C"/>
    <w:rsid w:val="00C52816"/>
    <w:rsid w:val="00C53F1B"/>
    <w:rsid w:val="00C54305"/>
    <w:rsid w:val="00C56AC1"/>
    <w:rsid w:val="00C65157"/>
    <w:rsid w:val="00C8042B"/>
    <w:rsid w:val="00C80C55"/>
    <w:rsid w:val="00C81C0D"/>
    <w:rsid w:val="00C8419D"/>
    <w:rsid w:val="00C91B32"/>
    <w:rsid w:val="00C93C51"/>
    <w:rsid w:val="00C949C0"/>
    <w:rsid w:val="00C963B2"/>
    <w:rsid w:val="00CA0594"/>
    <w:rsid w:val="00CA17A8"/>
    <w:rsid w:val="00CB492E"/>
    <w:rsid w:val="00CB5BCF"/>
    <w:rsid w:val="00CC04DA"/>
    <w:rsid w:val="00CC29C9"/>
    <w:rsid w:val="00CC374C"/>
    <w:rsid w:val="00CC3DD9"/>
    <w:rsid w:val="00CC6B33"/>
    <w:rsid w:val="00CD404A"/>
    <w:rsid w:val="00CE052A"/>
    <w:rsid w:val="00CE164F"/>
    <w:rsid w:val="00CE269F"/>
    <w:rsid w:val="00CE428C"/>
    <w:rsid w:val="00CE4975"/>
    <w:rsid w:val="00CE6F4E"/>
    <w:rsid w:val="00CF3AA7"/>
    <w:rsid w:val="00CF4A48"/>
    <w:rsid w:val="00CF564B"/>
    <w:rsid w:val="00D009CF"/>
    <w:rsid w:val="00D03BB5"/>
    <w:rsid w:val="00D0594E"/>
    <w:rsid w:val="00D07B6E"/>
    <w:rsid w:val="00D117C8"/>
    <w:rsid w:val="00D1502B"/>
    <w:rsid w:val="00D156ED"/>
    <w:rsid w:val="00D15808"/>
    <w:rsid w:val="00D210C6"/>
    <w:rsid w:val="00D2752E"/>
    <w:rsid w:val="00D27629"/>
    <w:rsid w:val="00D30CEB"/>
    <w:rsid w:val="00D3226B"/>
    <w:rsid w:val="00D33C3D"/>
    <w:rsid w:val="00D368A6"/>
    <w:rsid w:val="00D375E7"/>
    <w:rsid w:val="00D42055"/>
    <w:rsid w:val="00D430B8"/>
    <w:rsid w:val="00D44529"/>
    <w:rsid w:val="00D54026"/>
    <w:rsid w:val="00D61651"/>
    <w:rsid w:val="00D62F82"/>
    <w:rsid w:val="00D642A8"/>
    <w:rsid w:val="00D65891"/>
    <w:rsid w:val="00D72DE6"/>
    <w:rsid w:val="00D832F6"/>
    <w:rsid w:val="00D9093B"/>
    <w:rsid w:val="00D95CF6"/>
    <w:rsid w:val="00DA1060"/>
    <w:rsid w:val="00DA2B33"/>
    <w:rsid w:val="00DA5EB5"/>
    <w:rsid w:val="00DB0246"/>
    <w:rsid w:val="00DD187C"/>
    <w:rsid w:val="00DD6A43"/>
    <w:rsid w:val="00DE442B"/>
    <w:rsid w:val="00DE4BAD"/>
    <w:rsid w:val="00DE75E0"/>
    <w:rsid w:val="00DF20AC"/>
    <w:rsid w:val="00DF2A4F"/>
    <w:rsid w:val="00E001E7"/>
    <w:rsid w:val="00E13FD2"/>
    <w:rsid w:val="00E1681B"/>
    <w:rsid w:val="00E21FEE"/>
    <w:rsid w:val="00E22420"/>
    <w:rsid w:val="00E33779"/>
    <w:rsid w:val="00E353C5"/>
    <w:rsid w:val="00E3549C"/>
    <w:rsid w:val="00E4298F"/>
    <w:rsid w:val="00E43B70"/>
    <w:rsid w:val="00E44DF1"/>
    <w:rsid w:val="00E50C3F"/>
    <w:rsid w:val="00E51746"/>
    <w:rsid w:val="00E52E06"/>
    <w:rsid w:val="00E54924"/>
    <w:rsid w:val="00E56338"/>
    <w:rsid w:val="00E5677D"/>
    <w:rsid w:val="00E56B9A"/>
    <w:rsid w:val="00E56F25"/>
    <w:rsid w:val="00E57E27"/>
    <w:rsid w:val="00E62984"/>
    <w:rsid w:val="00E64B66"/>
    <w:rsid w:val="00E65404"/>
    <w:rsid w:val="00E67DD7"/>
    <w:rsid w:val="00E74E5D"/>
    <w:rsid w:val="00E81106"/>
    <w:rsid w:val="00E811AF"/>
    <w:rsid w:val="00E81D4D"/>
    <w:rsid w:val="00E84143"/>
    <w:rsid w:val="00E849BD"/>
    <w:rsid w:val="00E85916"/>
    <w:rsid w:val="00E873BF"/>
    <w:rsid w:val="00E921FD"/>
    <w:rsid w:val="00E95346"/>
    <w:rsid w:val="00E97FD2"/>
    <w:rsid w:val="00EA0B89"/>
    <w:rsid w:val="00EA1F2C"/>
    <w:rsid w:val="00EA25B6"/>
    <w:rsid w:val="00EA6080"/>
    <w:rsid w:val="00EB142A"/>
    <w:rsid w:val="00EB15F1"/>
    <w:rsid w:val="00EB281E"/>
    <w:rsid w:val="00EB4EDC"/>
    <w:rsid w:val="00EB6AF7"/>
    <w:rsid w:val="00EC1314"/>
    <w:rsid w:val="00EC24BE"/>
    <w:rsid w:val="00EC3182"/>
    <w:rsid w:val="00EC4809"/>
    <w:rsid w:val="00EC6186"/>
    <w:rsid w:val="00ED0A1E"/>
    <w:rsid w:val="00ED68BE"/>
    <w:rsid w:val="00EE0190"/>
    <w:rsid w:val="00EE29B4"/>
    <w:rsid w:val="00EE5E53"/>
    <w:rsid w:val="00EE66A8"/>
    <w:rsid w:val="00EE70BB"/>
    <w:rsid w:val="00EF496A"/>
    <w:rsid w:val="00EF6EE3"/>
    <w:rsid w:val="00F01F0E"/>
    <w:rsid w:val="00F02831"/>
    <w:rsid w:val="00F04781"/>
    <w:rsid w:val="00F05EED"/>
    <w:rsid w:val="00F12B31"/>
    <w:rsid w:val="00F161D4"/>
    <w:rsid w:val="00F24AA6"/>
    <w:rsid w:val="00F27C29"/>
    <w:rsid w:val="00F3023B"/>
    <w:rsid w:val="00F30AD4"/>
    <w:rsid w:val="00F31FD5"/>
    <w:rsid w:val="00F357DF"/>
    <w:rsid w:val="00F408E4"/>
    <w:rsid w:val="00F41332"/>
    <w:rsid w:val="00F42667"/>
    <w:rsid w:val="00F449CE"/>
    <w:rsid w:val="00F463CA"/>
    <w:rsid w:val="00F50BA4"/>
    <w:rsid w:val="00F51553"/>
    <w:rsid w:val="00F56409"/>
    <w:rsid w:val="00F707A4"/>
    <w:rsid w:val="00F70F31"/>
    <w:rsid w:val="00F70F4B"/>
    <w:rsid w:val="00F72464"/>
    <w:rsid w:val="00F750AB"/>
    <w:rsid w:val="00F76FE5"/>
    <w:rsid w:val="00F83637"/>
    <w:rsid w:val="00F850E9"/>
    <w:rsid w:val="00F85C2B"/>
    <w:rsid w:val="00F9232B"/>
    <w:rsid w:val="00F9277B"/>
    <w:rsid w:val="00FA502C"/>
    <w:rsid w:val="00FB1147"/>
    <w:rsid w:val="00FB1B99"/>
    <w:rsid w:val="00FB2123"/>
    <w:rsid w:val="00FB7C43"/>
    <w:rsid w:val="00FC1186"/>
    <w:rsid w:val="00FC4683"/>
    <w:rsid w:val="00FC5149"/>
    <w:rsid w:val="00FD0985"/>
    <w:rsid w:val="00FD3DA6"/>
    <w:rsid w:val="00FD6053"/>
    <w:rsid w:val="00FE09EE"/>
    <w:rsid w:val="00FE21ED"/>
    <w:rsid w:val="00FF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97A11BC"/>
  <w15:docId w15:val="{FF610EA5-4183-49A2-86E4-6E9EC1E3A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atznormalaberl">
    <w:name w:val="Absatz normal aber l"/>
    <w:rsid w:val="00B75283"/>
    <w:pPr>
      <w:overflowPunct w:val="0"/>
      <w:autoSpaceDE w:val="0"/>
      <w:autoSpaceDN w:val="0"/>
      <w:adjustRightInd w:val="0"/>
      <w:spacing w:after="120" w:line="480" w:lineRule="exact"/>
      <w:textAlignment w:val="baseline"/>
    </w:pPr>
    <w:rPr>
      <w:rFonts w:ascii="LetterGothic" w:eastAsia="Times New Roman" w:hAnsi="LetterGothic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B752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283"/>
  </w:style>
  <w:style w:type="paragraph" w:styleId="Footer">
    <w:name w:val="footer"/>
    <w:basedOn w:val="Normal"/>
    <w:link w:val="FooterChar"/>
    <w:uiPriority w:val="99"/>
    <w:unhideWhenUsed/>
    <w:rsid w:val="00B752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283"/>
  </w:style>
  <w:style w:type="paragraph" w:styleId="ListParagraph">
    <w:name w:val="List Paragraph"/>
    <w:basedOn w:val="Normal"/>
    <w:uiPriority w:val="34"/>
    <w:qFormat/>
    <w:rsid w:val="00CD40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2613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65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7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6BA7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E6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744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72058"/>
    <w:rPr>
      <w:color w:val="808080"/>
    </w:rPr>
  </w:style>
  <w:style w:type="table" w:styleId="ListTable2">
    <w:name w:val="List Table 2"/>
    <w:basedOn w:val="TableNormal"/>
    <w:uiPriority w:val="47"/>
    <w:rsid w:val="006A53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12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5085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8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64531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13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389785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312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272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374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113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1686697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639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3476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6228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9515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3739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6163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9145327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8715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07828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77567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6939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3561998">
                                                                                                  <w:marLeft w:val="105"/>
                                                                                                  <w:marRight w:val="105"/>
                                                                                                  <w:marTop w:val="105"/>
                                                                                                  <w:marBottom w:val="105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485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526835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70308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852702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5538071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41337486">
                                                                                                                          <w:marLeft w:val="105"/>
                                                                                                                          <w:marRight w:val="105"/>
                                                                                                                          <w:marTop w:val="105"/>
                                                                                                                          <w:marBottom w:val="10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4794863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273439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210561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158696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2051954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38705186">
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441113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0242623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7094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5902575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371786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45916044">
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16859235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8312530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0182581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9177153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70549070">
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9503570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7752458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1059263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9622111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00782588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188324799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03570464">
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single" w:sz="6" w:space="6" w:color="CCCCCC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357925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72658187">
    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5750510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48344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94892112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5391919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single" w:sz="6" w:space="11" w:color="777777"/>
                                                                                                                                                                                                                            <w:left w:val="single" w:sz="6" w:space="11" w:color="777777"/>
                                                                                                                                                                                                                            <w:bottom w:val="single" w:sz="6" w:space="11" w:color="777777"/>
                                                                                                                                                                                                                            <w:right w:val="single" w:sz="6" w:space="11" w:color="777777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80252774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8892161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30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34066575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                                                                                            <w:marBottom w:val="75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10822992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8550188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9204075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30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58257132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                                                                                            <w:marBottom w:val="75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144857919">
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single" w:sz="6" w:space="6" w:color="CCCCCC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66559408">
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502731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428185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615987052">
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9961094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95128297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28487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484735565">
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6430306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4117338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6810922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312053360">
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65179082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15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7217345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42123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1646316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225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86540482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39558984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0736790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636885084">
                                                                                    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                                                                                    <w:marRight w:val="3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31232439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49126506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11736573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49379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77478074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79144364">
    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163044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107358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3039018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183070947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4688056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210017894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single" w:sz="6" w:space="11" w:color="777777"/>
                                                                                                                                                                                                                                <w:left w:val="single" w:sz="6" w:space="11" w:color="777777"/>
                                                                                                                                                                                                                                <w:bottom w:val="single" w:sz="6" w:space="11" w:color="777777"/>
                                                                                                                                                                                                                                <w:right w:val="single" w:sz="6" w:space="11" w:color="777777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34817161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79352826">
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956240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9059855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1794331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8311365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7271632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10632513">
                        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13937236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5036387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3899587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23627821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177887599">
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42097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0052147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237652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1621525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951845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24064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9228894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33953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62575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27433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81524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81651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421485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25696729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851884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526146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00527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421748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041811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5804137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4754856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15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686177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514917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3908081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067477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0162407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68185789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5615571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95219901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9666175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125845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59948621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4111802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29892514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5655281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7926994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86070168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7117230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21330154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4765787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750359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2172677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6314376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408425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94388045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8862034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8652608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30581861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255341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6610824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0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0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0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396736">
                              <w:marLeft w:val="3960"/>
                              <w:marRight w:val="207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14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719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2738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82867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9533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7248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9230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53441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89354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55293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837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802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8792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5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6</TotalTime>
  <Pages>2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 MUHAMED</dc:creator>
  <cp:lastModifiedBy>Aarthi K.</cp:lastModifiedBy>
  <cp:revision>87</cp:revision>
  <cp:lastPrinted>2020-05-09T14:25:00Z</cp:lastPrinted>
  <dcterms:created xsi:type="dcterms:W3CDTF">2020-05-06T02:53:00Z</dcterms:created>
  <dcterms:modified xsi:type="dcterms:W3CDTF">2022-03-23T05:59:00Z</dcterms:modified>
</cp:coreProperties>
</file>